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6B4" w:rsidRPr="00FF34EB" w:rsidRDefault="000146B4" w:rsidP="000146B4">
      <w:pPr>
        <w:rPr>
          <w:b/>
          <w:sz w:val="28"/>
        </w:rPr>
      </w:pPr>
      <w:r w:rsidRPr="00FF34EB">
        <w:rPr>
          <w:b/>
          <w:sz w:val="28"/>
        </w:rPr>
        <w:t xml:space="preserve">Supplemental </w:t>
      </w:r>
      <w:r w:rsidR="007A46BE" w:rsidRPr="00FF34EB">
        <w:rPr>
          <w:b/>
          <w:sz w:val="28"/>
        </w:rPr>
        <w:t>Results</w:t>
      </w:r>
    </w:p>
    <w:p w:rsidR="00715296" w:rsidRPr="00FF34EB" w:rsidRDefault="00715296" w:rsidP="000146B4">
      <w:pPr>
        <w:rPr>
          <w:b/>
        </w:rPr>
      </w:pPr>
      <w:r w:rsidRPr="00FF34EB">
        <w:rPr>
          <w:b/>
        </w:rPr>
        <w:t xml:space="preserve">Phylogenetic </w:t>
      </w:r>
      <w:r w:rsidR="007A46BE" w:rsidRPr="00FF34EB">
        <w:rPr>
          <w:b/>
        </w:rPr>
        <w:t>analysis reveals intriguing results for four MISST groups</w:t>
      </w:r>
    </w:p>
    <w:p w:rsidR="007A46BE" w:rsidRPr="00FF34EB" w:rsidRDefault="007A46BE" w:rsidP="006162DC">
      <w:pPr>
        <w:spacing w:line="240" w:lineRule="auto"/>
        <w:ind w:firstLine="720"/>
      </w:pPr>
      <w:r w:rsidRPr="00FF34EB">
        <w:t>The majority of Sct3_Prx5 protein</w:t>
      </w:r>
      <w:r w:rsidR="00C235A5" w:rsidRPr="00FF34EB">
        <w:t>s are found in bacteria (Fig. S4</w:t>
      </w:r>
      <w:r w:rsidR="009930F7" w:rsidRPr="00FF34EB">
        <w:t>A</w:t>
      </w:r>
      <w:r w:rsidRPr="00FF34EB">
        <w:t xml:space="preserve">), similar to that previously reported on a significantly smaller dataset (Nelson et al., Proteins 2011).  Phylogenetic analysis indicates that the </w:t>
      </w:r>
      <w:proofErr w:type="spellStart"/>
      <w:r w:rsidRPr="00FF34EB">
        <w:t>Cys</w:t>
      </w:r>
      <w:proofErr w:type="spellEnd"/>
      <w:r w:rsidRPr="00FF34EB">
        <w:t xml:space="preserve"> of the (C/V)(V/L/I)(S/A)VN fragment (Fig. 5A, </w:t>
      </w:r>
      <w:r w:rsidR="00631494" w:rsidRPr="00FF34EB">
        <w:t>fuchsia</w:t>
      </w:r>
      <w:r w:rsidRPr="00FF34EB">
        <w:t xml:space="preserve"> brace) is found in most bacteria, animal, and plant sequences, while Val is found i</w:t>
      </w:r>
      <w:r w:rsidR="00C235A5" w:rsidRPr="00FF34EB">
        <w:t>n most fungal sequences (Fig. S3</w:t>
      </w:r>
      <w:r w:rsidRPr="00FF34EB">
        <w:t>, red bracket).  This residue is located in helix α5 and, when a cyst</w:t>
      </w:r>
      <w:bookmarkStart w:id="0" w:name="_GoBack"/>
      <w:bookmarkEnd w:id="0"/>
      <w:r w:rsidRPr="00FF34EB">
        <w:t>eine, sometimes serves as the C</w:t>
      </w:r>
      <w:r w:rsidRPr="00FF34EB">
        <w:rPr>
          <w:vertAlign w:val="subscript"/>
        </w:rPr>
        <w:t>R</w:t>
      </w:r>
      <w:r w:rsidRPr="00FF34EB">
        <w:t xml:space="preserve"> (Perkins et al., Trends </w:t>
      </w:r>
      <w:proofErr w:type="spellStart"/>
      <w:r w:rsidRPr="00FF34EB">
        <w:t>Biochem</w:t>
      </w:r>
      <w:proofErr w:type="spellEnd"/>
      <w:r w:rsidRPr="00FF34EB">
        <w:t xml:space="preserve"> Science 2015). In the fungal sequences, which do not contain a </w:t>
      </w:r>
      <w:proofErr w:type="spellStart"/>
      <w:r w:rsidRPr="00FF34EB">
        <w:t>Cys</w:t>
      </w:r>
      <w:proofErr w:type="spellEnd"/>
      <w:r w:rsidRPr="00FF34EB">
        <w:t xml:space="preserve"> in helix α5, a conserved </w:t>
      </w:r>
      <w:proofErr w:type="spellStart"/>
      <w:r w:rsidRPr="00FF34EB">
        <w:t>Cys</w:t>
      </w:r>
      <w:proofErr w:type="spellEnd"/>
      <w:r w:rsidRPr="00FF34EB">
        <w:t xml:space="preserve"> is identified in the loop between β1 and β2.  Previous work demonstrated the C</w:t>
      </w:r>
      <w:r w:rsidRPr="00FF34EB">
        <w:rPr>
          <w:vertAlign w:val="subscript"/>
        </w:rPr>
        <w:t>R</w:t>
      </w:r>
      <w:r w:rsidRPr="00FF34EB">
        <w:t xml:space="preserve"> in Prx5 proteins is in this location in 17% of the subgroup.  Altogether, this suggests the location of the C</w:t>
      </w:r>
      <w:r w:rsidRPr="00FF34EB">
        <w:rPr>
          <w:vertAlign w:val="subscript"/>
        </w:rPr>
        <w:t>R</w:t>
      </w:r>
      <w:r w:rsidRPr="00FF34EB">
        <w:t xml:space="preserve"> in the Prx subgroup may be segregated by phylogenetic classification.</w:t>
      </w:r>
    </w:p>
    <w:p w:rsidR="006162DC" w:rsidRPr="00FF34EB" w:rsidRDefault="006162DC" w:rsidP="006162DC">
      <w:pPr>
        <w:spacing w:line="240" w:lineRule="auto"/>
        <w:ind w:firstLine="720"/>
      </w:pPr>
      <w:r w:rsidRPr="00FF34EB">
        <w:t>Evaluation of phylogenetic distribution shows that Sct4_Prx1 and Sct4_Prx6 are 73.2% and 70.1% found in bacteria, respectively (Fig. S</w:t>
      </w:r>
      <w:r w:rsidR="00C235A5" w:rsidRPr="00FF34EB">
        <w:t>4</w:t>
      </w:r>
      <w:r w:rsidR="009930F7" w:rsidRPr="00FF34EB">
        <w:t>A</w:t>
      </w:r>
      <w:r w:rsidRPr="00FF34EB">
        <w:t xml:space="preserve">), representing larger percentages of bacterial proteins than previously determined on a much smaller dataset (Poole et al., </w:t>
      </w:r>
      <w:proofErr w:type="spellStart"/>
      <w:r w:rsidRPr="00FF34EB">
        <w:t>Mol</w:t>
      </w:r>
      <w:proofErr w:type="spellEnd"/>
      <w:r w:rsidRPr="00FF34EB">
        <w:t xml:space="preserve"> Cells 2016).  Phylogenetic distribution of residues at the active site can also be observed.  For instance, signature position 5 is not particularly conserved in</w:t>
      </w:r>
      <w:r w:rsidR="00C235A5" w:rsidRPr="00FF34EB">
        <w:t xml:space="preserve"> either of these groups (Fig. S3</w:t>
      </w:r>
      <w:r w:rsidRPr="00FF34EB">
        <w:t xml:space="preserve">, blue brace), but in Prx1, this residue is </w:t>
      </w:r>
      <w:proofErr w:type="spellStart"/>
      <w:r w:rsidRPr="00FF34EB">
        <w:t>Leu</w:t>
      </w:r>
      <w:proofErr w:type="spellEnd"/>
      <w:r w:rsidRPr="00FF34EB">
        <w:t xml:space="preserve"> in most organisms and Ala in bacteria.  Conversely, in Prx6, this residue is Ala in bacteria, fungi and archaea, </w:t>
      </w:r>
      <w:proofErr w:type="spellStart"/>
      <w:r w:rsidRPr="00FF34EB">
        <w:t>Arg</w:t>
      </w:r>
      <w:proofErr w:type="spellEnd"/>
      <w:r w:rsidRPr="00FF34EB">
        <w:t xml:space="preserve"> in animals, and </w:t>
      </w:r>
      <w:proofErr w:type="spellStart"/>
      <w:r w:rsidRPr="00FF34EB">
        <w:t>Gly</w:t>
      </w:r>
      <w:proofErr w:type="spellEnd"/>
      <w:r w:rsidRPr="00FF34EB">
        <w:t xml:space="preserve"> in plants.  Signature position 41 also shows distinctive phylogenetic distributio</w:t>
      </w:r>
      <w:r w:rsidR="00C235A5" w:rsidRPr="00FF34EB">
        <w:t>n (Fig S3</w:t>
      </w:r>
      <w:r w:rsidRPr="00FF34EB">
        <w:t xml:space="preserve">).  </w:t>
      </w:r>
    </w:p>
    <w:p w:rsidR="00715296" w:rsidRPr="00FF34EB" w:rsidRDefault="006162DC" w:rsidP="006162DC">
      <w:pPr>
        <w:ind w:firstLine="720"/>
      </w:pPr>
      <w:r w:rsidRPr="00FF34EB">
        <w:t>The distinctive GG(L/I/V)G motif previously identified (Wood et al., Science 2003) is observed in the Prx1 sequence signatures (Fig. 5C, gr</w:t>
      </w:r>
      <w:r w:rsidR="00631494" w:rsidRPr="00FF34EB">
        <w:t>a</w:t>
      </w:r>
      <w:r w:rsidRPr="00FF34EB">
        <w:t>y brace), but not in other subgroups.  This signature distinguishes “sensitive’’ Prxs which are more prone to C</w:t>
      </w:r>
      <w:r w:rsidRPr="00FF34EB">
        <w:rPr>
          <w:vertAlign w:val="subscript"/>
        </w:rPr>
        <w:t>P</w:t>
      </w:r>
      <w:r w:rsidRPr="00FF34EB">
        <w:t xml:space="preserve"> over-oxidation than the more “robust” bacterial Prxs (Wood et al., Science 2003).  Subsequent analysis identified the GGIG variant of this motif in some pathogenic bacteria (Hall et al., FEBS 2009).  In our own analysis, this residue shows the same p</w:t>
      </w:r>
      <w:r w:rsidR="00C235A5" w:rsidRPr="00FF34EB">
        <w:t>hylogenetic distribution (Fig S3</w:t>
      </w:r>
      <w:r w:rsidRPr="00FF34EB">
        <w:t>, gray brace).  Of the 2386 Sct4_Prx1 proteins with a GGLG motif, 7.4% are b</w:t>
      </w:r>
      <w:r w:rsidR="009930F7" w:rsidRPr="00FF34EB">
        <w:t>acteria and 92.5% are eukaryote</w:t>
      </w:r>
      <w:r w:rsidRPr="00FF34EB">
        <w:t xml:space="preserve">.  Of the 1978 proteins with a GGIG motif, 93.6% are bacteria and 6.4% are eukaryote.  Detailed evaluation of the bacterial Sct4_Prx1 proteins indicates only 49.2% are </w:t>
      </w:r>
      <w:proofErr w:type="spellStart"/>
      <w:r w:rsidRPr="00FF34EB">
        <w:t>proteobacteria</w:t>
      </w:r>
      <w:proofErr w:type="spellEnd"/>
      <w:r w:rsidRPr="00FF34EB">
        <w:t>, while 82.6% of the bacterial proteins containing the GGIG m</w:t>
      </w:r>
      <w:r w:rsidR="00C235A5" w:rsidRPr="00FF34EB">
        <w:t xml:space="preserve">otif are </w:t>
      </w:r>
      <w:proofErr w:type="spellStart"/>
      <w:r w:rsidR="00C235A5" w:rsidRPr="00FF34EB">
        <w:t>proteobacteria</w:t>
      </w:r>
      <w:proofErr w:type="spellEnd"/>
      <w:r w:rsidR="00C235A5" w:rsidRPr="00FF34EB">
        <w:t xml:space="preserve"> (Fig. S4</w:t>
      </w:r>
      <w:r w:rsidRPr="00FF34EB">
        <w:t>B).  This more complete analysis supports previous findings that the GGIG motif is often seen in pathogenic bacteria (Hall et al., FEBS 2009).</w:t>
      </w:r>
    </w:p>
    <w:p w:rsidR="00715296" w:rsidRPr="00FF34EB" w:rsidRDefault="00715296" w:rsidP="00715296">
      <w:pPr>
        <w:ind w:firstLine="720"/>
      </w:pPr>
      <w:r w:rsidRPr="00FF34EB">
        <w:t xml:space="preserve">All the AhpE subgroup members previously identified (Nelson et al., Proteins 2011) are bacterial proteins from the phylum </w:t>
      </w:r>
      <w:proofErr w:type="spellStart"/>
      <w:r w:rsidRPr="00FF34EB">
        <w:t>actinobacteria</w:t>
      </w:r>
      <w:proofErr w:type="spellEnd"/>
      <w:r w:rsidR="006162DC" w:rsidRPr="00FF34EB">
        <w:t xml:space="preserve"> (Poole et al., </w:t>
      </w:r>
      <w:proofErr w:type="spellStart"/>
      <w:r w:rsidR="006162DC" w:rsidRPr="00FF34EB">
        <w:t>Mol</w:t>
      </w:r>
      <w:proofErr w:type="spellEnd"/>
      <w:r w:rsidR="006162DC" w:rsidRPr="00FF34EB">
        <w:t xml:space="preserve"> Cells 2016)</w:t>
      </w:r>
      <w:r w:rsidRPr="00FF34EB">
        <w:t>, while the Rlx6_AhpE MISST group is composed of 81% b</w:t>
      </w:r>
      <w:r w:rsidR="00C235A5" w:rsidRPr="00FF34EB">
        <w:t>acteria and 19% archaea (Fig. S4</w:t>
      </w:r>
      <w:r w:rsidR="009930F7" w:rsidRPr="00FF34EB">
        <w:t>A</w:t>
      </w:r>
      <w:r w:rsidRPr="00FF34EB">
        <w:t xml:space="preserve">).  Of the 98 sequences previously annotated to AhpE and identified as part of Rlx6_AhpE, all are bacterial sequences with 95 in the phylum </w:t>
      </w:r>
      <w:proofErr w:type="spellStart"/>
      <w:r w:rsidRPr="00FF34EB">
        <w:t>actinobacteria</w:t>
      </w:r>
      <w:proofErr w:type="spellEnd"/>
      <w:r w:rsidRPr="00FF34EB">
        <w:t xml:space="preserve"> and 3 in the phylum </w:t>
      </w:r>
      <w:proofErr w:type="spellStart"/>
      <w:r w:rsidRPr="00FF34EB">
        <w:t>verrucomicrobia</w:t>
      </w:r>
      <w:proofErr w:type="spellEnd"/>
      <w:r w:rsidRPr="00FF34EB">
        <w:t>.  Of the 54 Rlx6_AhpE sequences previously annotated as PrxQ, 37 are archaea (</w:t>
      </w:r>
      <w:proofErr w:type="spellStart"/>
      <w:r w:rsidRPr="00FF34EB">
        <w:t>euryarchaeota</w:t>
      </w:r>
      <w:proofErr w:type="spellEnd"/>
      <w:r w:rsidRPr="00FF34EB">
        <w:t xml:space="preserve">, </w:t>
      </w:r>
      <w:proofErr w:type="spellStart"/>
      <w:r w:rsidRPr="00FF34EB">
        <w:t>crenarchaeota</w:t>
      </w:r>
      <w:proofErr w:type="spellEnd"/>
      <w:r w:rsidRPr="00FF34EB">
        <w:t xml:space="preserve">, and </w:t>
      </w:r>
      <w:proofErr w:type="spellStart"/>
      <w:r w:rsidRPr="00FF34EB">
        <w:t>thaumarchaeota</w:t>
      </w:r>
      <w:proofErr w:type="spellEnd"/>
      <w:r w:rsidRPr="00FF34EB">
        <w:t xml:space="preserve"> phyla) and 17 are bacteria (seven phyla, but no </w:t>
      </w:r>
      <w:proofErr w:type="spellStart"/>
      <w:r w:rsidRPr="00FF34EB">
        <w:t>actinobacteria</w:t>
      </w:r>
      <w:proofErr w:type="spellEnd"/>
      <w:r w:rsidRPr="00FF34EB">
        <w:t>).  Phylogenetic distribution of residue identity shows some positions are conserved in both bacteria</w:t>
      </w:r>
      <w:r w:rsidR="00C235A5" w:rsidRPr="00FF34EB">
        <w:t>l and archaeal proteins (Fig. S3</w:t>
      </w:r>
      <w:r w:rsidRPr="00FF34EB">
        <w:t>, gold brackets).  At other positions, residue identity in proteins of bacterial and arch</w:t>
      </w:r>
      <w:r w:rsidR="00C235A5" w:rsidRPr="00FF34EB">
        <w:t>aeal origin is distinct (Fig. S3</w:t>
      </w:r>
      <w:r w:rsidRPr="00FF34EB">
        <w:t>, black brackets).  Clearly, there are characteristics that distinguish bacterial and archaeal proteins in the Rlx6_AhpE subgroup.  Experimental analysis is required to better understand commonalities and differences between the molecular functional details.</w:t>
      </w:r>
    </w:p>
    <w:p w:rsidR="00715296" w:rsidRPr="00FF34EB" w:rsidRDefault="007A46BE" w:rsidP="000146B4">
      <w:pPr>
        <w:rPr>
          <w:b/>
          <w:sz w:val="28"/>
        </w:rPr>
      </w:pPr>
      <w:r w:rsidRPr="00FF34EB">
        <w:rPr>
          <w:b/>
          <w:sz w:val="28"/>
        </w:rPr>
        <w:lastRenderedPageBreak/>
        <w:t>Supplemental Methods</w:t>
      </w:r>
    </w:p>
    <w:p w:rsidR="003D17B8" w:rsidRPr="00FF34EB" w:rsidRDefault="003D17B8" w:rsidP="000146B4">
      <w:pPr>
        <w:rPr>
          <w:b/>
        </w:rPr>
      </w:pPr>
      <w:r w:rsidRPr="00FF34EB">
        <w:rPr>
          <w:b/>
        </w:rPr>
        <w:t>Detailed analysis of DASP search score thresholds</w:t>
      </w:r>
    </w:p>
    <w:p w:rsidR="00F154A1" w:rsidRPr="00FF34EB" w:rsidRDefault="00651A00" w:rsidP="000146B4">
      <w:r w:rsidRPr="00FF34EB">
        <w:tab/>
      </w:r>
      <w:r w:rsidR="00F154A1" w:rsidRPr="00FF34EB">
        <w:t xml:space="preserve">Initial DASP searches using the expert-defined </w:t>
      </w:r>
      <w:r w:rsidRPr="00FF34EB">
        <w:t>Prx subgroups were completed by Nelson et al. and a trusted significance thresh</w:t>
      </w:r>
      <w:r w:rsidR="00F154A1" w:rsidRPr="00FF34EB">
        <w:t xml:space="preserve">old of </w:t>
      </w:r>
      <w:r w:rsidR="009930F7" w:rsidRPr="00FF34EB">
        <w:rPr>
          <w:rFonts w:asciiTheme="minorHAnsi" w:hAnsiTheme="minorHAnsi" w:cs="Times New Roman"/>
        </w:rPr>
        <w:t>≤</w:t>
      </w:r>
      <w:r w:rsidR="00F154A1" w:rsidRPr="00FF34EB">
        <w:t>1e-10 was determined for distinctly identifying proteins</w:t>
      </w:r>
      <w:r w:rsidR="007A46BE" w:rsidRPr="00FF34EB">
        <w:t xml:space="preserve"> in the proper subgroup search (Nelson et al., Proteins 2011)</w:t>
      </w:r>
      <w:r w:rsidR="00F154A1" w:rsidRPr="00FF34EB">
        <w:t xml:space="preserve">.  As MISST is an iterative process aimed to gather proteins in each isofunctional group starting from structural representatives, the initial search (Search0) utilizes small input sets.  To create more robust ASPs which drive the iterative process, the initial score threshold must be more stringent to avoid proteins being identified in multiple groups.  Therefore, the trusted score threshold for Search0 is </w:t>
      </w:r>
      <w:r w:rsidR="009930F7" w:rsidRPr="00FF34EB">
        <w:rPr>
          <w:rFonts w:asciiTheme="minorHAnsi" w:hAnsiTheme="minorHAnsi" w:cs="Times New Roman"/>
        </w:rPr>
        <w:t>≤</w:t>
      </w:r>
      <w:r w:rsidR="00F154A1" w:rsidRPr="00FF34EB">
        <w:t>1e-12.</w:t>
      </w:r>
    </w:p>
    <w:p w:rsidR="00B75E7D" w:rsidRPr="00FF34EB" w:rsidRDefault="00F154A1" w:rsidP="000146B4">
      <w:r w:rsidRPr="00FF34EB">
        <w:tab/>
        <w:t xml:space="preserve">As the ASPs become more robust going into Search1, the DASP search scores for true positive proteins </w:t>
      </w:r>
      <w:r w:rsidR="00774AF3" w:rsidRPr="00FF34EB">
        <w:t>are</w:t>
      </w:r>
      <w:r w:rsidRPr="00FF34EB">
        <w:t xml:space="preserve"> ~4 orders of magnitude more significant (</w:t>
      </w:r>
      <w:r w:rsidR="007A46BE" w:rsidRPr="00FF34EB">
        <w:t>Fig. S6</w:t>
      </w:r>
      <w:r w:rsidRPr="00FF34EB">
        <w:t>).</w:t>
      </w:r>
      <w:r w:rsidR="00774AF3" w:rsidRPr="00FF34EB">
        <w:t xml:space="preserve">  However, with the more robust profiles, the search score can be relaxed again to better encapsulate all proteins in the isofunctional group.  Therefore, the trusted score threshold for Search1 is </w:t>
      </w:r>
      <w:r w:rsidR="009930F7" w:rsidRPr="00FF34EB">
        <w:rPr>
          <w:rFonts w:asciiTheme="minorHAnsi" w:hAnsiTheme="minorHAnsi" w:cs="Times New Roman"/>
        </w:rPr>
        <w:t>≤</w:t>
      </w:r>
      <w:r w:rsidR="00774AF3" w:rsidRPr="00FF34EB">
        <w:t xml:space="preserve">1e-14, or 4 orders of magnitude </w:t>
      </w:r>
      <w:r w:rsidR="00264B27" w:rsidRPr="00FF34EB">
        <w:t>more significant than the Search0 threshold for single DASP searches and 2 orders of magnitude more significant than the Search0 threshold for iterative DASP searches.  Going forward, the search score of true positives is not significantly changed after Search1 (</w:t>
      </w:r>
      <w:r w:rsidR="007A46BE" w:rsidRPr="00FF34EB">
        <w:t>Fig. S6</w:t>
      </w:r>
      <w:r w:rsidR="00264B27" w:rsidRPr="00FF34EB">
        <w:t>), so the trusted DASP se</w:t>
      </w:r>
      <w:r w:rsidR="005E26F8" w:rsidRPr="00FF34EB">
        <w:t xml:space="preserve">arch score threshold remains </w:t>
      </w:r>
      <w:r w:rsidR="009930F7" w:rsidRPr="00FF34EB">
        <w:rPr>
          <w:rFonts w:asciiTheme="minorHAnsi" w:hAnsiTheme="minorHAnsi" w:cs="Times New Roman"/>
        </w:rPr>
        <w:t>≤</w:t>
      </w:r>
      <w:r w:rsidR="00264B27" w:rsidRPr="00FF34EB">
        <w:t>1e-14 for all iterations.</w:t>
      </w:r>
    </w:p>
    <w:p w:rsidR="00B75E7D" w:rsidRPr="00FF34EB" w:rsidRDefault="005E26F8" w:rsidP="000146B4">
      <w:r w:rsidRPr="00FF34EB">
        <w:tab/>
        <w:t>To assess the generalizability of the trusted score threshold, the data from the final DASP</w:t>
      </w:r>
      <w:r w:rsidR="009930F7" w:rsidRPr="00FF34EB">
        <w:t>2</w:t>
      </w:r>
      <w:r w:rsidRPr="00FF34EB">
        <w:t xml:space="preserve"> search for each of the six MISST groups</w:t>
      </w:r>
      <w:r w:rsidR="005C2A35" w:rsidRPr="00FF34EB">
        <w:t xml:space="preserve"> was evaluated to determine the ideal thres</w:t>
      </w:r>
      <w:r w:rsidR="00FB7CEF" w:rsidRPr="00FF34EB">
        <w:t>hold for self-identification, where the search identifies</w:t>
      </w:r>
      <w:r w:rsidR="005C2A35" w:rsidRPr="00FF34EB">
        <w:t xml:space="preserve"> all search</w:t>
      </w:r>
      <w:r w:rsidR="00FB7CEF" w:rsidRPr="00FF34EB">
        <w:t xml:space="preserve"> inputs and no other proteins.  Histograms showing the distribution of DASP search scores colored by input (red) and non-input (black) demonstrate the striking demarcation of inputs and non-inputs near the </w:t>
      </w:r>
      <w:r w:rsidR="009930F7" w:rsidRPr="00FF34EB">
        <w:rPr>
          <w:rFonts w:asciiTheme="minorHAnsi" w:hAnsiTheme="minorHAnsi" w:cs="Times New Roman"/>
        </w:rPr>
        <w:t>≤</w:t>
      </w:r>
      <w:r w:rsidR="00FB7CEF" w:rsidRPr="00FF34EB">
        <w:t>1e-14 trusted threshold</w:t>
      </w:r>
      <w:r w:rsidR="009930F7" w:rsidRPr="00FF34EB">
        <w:t xml:space="preserve"> (dashed line)</w:t>
      </w:r>
      <w:r w:rsidR="00FB7CEF" w:rsidRPr="00FF34EB">
        <w:t xml:space="preserve"> in most groups (</w:t>
      </w:r>
      <w:r w:rsidR="00BF1B3E" w:rsidRPr="00FF34EB">
        <w:t xml:space="preserve">Fig. S7). </w:t>
      </w:r>
      <w:r w:rsidR="00FB7CEF" w:rsidRPr="00FF34EB">
        <w:t xml:space="preserve">Additionally, </w:t>
      </w:r>
      <w:r w:rsidR="005C2A35" w:rsidRPr="00FF34EB">
        <w:t xml:space="preserve">ROC curves were created by identifying all inputs identified better than the threshold as true positives, all non-inputs identified better than the threshold as false positives, all inputs identified worse than the threshold as false negatives, and all non-inputs identified worse than the threshold (but still </w:t>
      </w:r>
      <w:r w:rsidR="009930F7" w:rsidRPr="00FF34EB">
        <w:rPr>
          <w:rFonts w:asciiTheme="minorHAnsi" w:hAnsiTheme="minorHAnsi" w:cs="Times New Roman"/>
        </w:rPr>
        <w:t>≤</w:t>
      </w:r>
      <w:r w:rsidR="005C2A35" w:rsidRPr="00FF34EB">
        <w:t xml:space="preserve">1e-8) as true </w:t>
      </w:r>
      <w:r w:rsidR="00FB7CEF" w:rsidRPr="00FF34EB">
        <w:t>negatives (</w:t>
      </w:r>
      <w:r w:rsidR="00BF1B3E" w:rsidRPr="00FF34EB">
        <w:t>Fig. S8</w:t>
      </w:r>
      <w:r w:rsidR="005C2A35" w:rsidRPr="00FF34EB">
        <w:t xml:space="preserve">).  </w:t>
      </w:r>
      <w:r w:rsidR="00FB7CEF" w:rsidRPr="00FF34EB">
        <w:t>The trusted threshold (squares with no fill) demonstrates a high TPR and a low FPR in all six groups</w:t>
      </w:r>
      <w:r w:rsidR="00536FC2" w:rsidRPr="00FF34EB">
        <w:t>.  Together, these data suggest the incredible generalizability of the trusted score threshold throughout the Prx superfamily.</w:t>
      </w:r>
    </w:p>
    <w:p w:rsidR="005E26F8" w:rsidRPr="00FF34EB" w:rsidRDefault="002F0298" w:rsidP="000146B4">
      <w:r w:rsidRPr="00FF34EB">
        <w:tab/>
        <w:t xml:space="preserve">Validation using other known superfamilies is crucial to the definition of a generalizable, trusted significance threshold.  An initial DASP search </w:t>
      </w:r>
      <w:r w:rsidR="00DF281A" w:rsidRPr="00FF34EB">
        <w:t xml:space="preserve">(Search0) </w:t>
      </w:r>
      <w:r w:rsidRPr="00FF34EB">
        <w:t xml:space="preserve">with 26 TuLIP groups from the enolase superfamily supports </w:t>
      </w:r>
      <w:r w:rsidR="00BF1B3E" w:rsidRPr="00FF34EB">
        <w:t>the thresholds identified here (</w:t>
      </w:r>
      <w:r w:rsidR="007D1D4C" w:rsidRPr="00FF34EB">
        <w:rPr>
          <w:rFonts w:asciiTheme="minorHAnsi" w:eastAsia="Times New Roman" w:hAnsiTheme="minorHAnsi" w:cs="Times New Roman"/>
        </w:rPr>
        <w:t>Knuts</w:t>
      </w:r>
      <w:r w:rsidR="00BF1B3E" w:rsidRPr="00FF34EB">
        <w:rPr>
          <w:rFonts w:asciiTheme="minorHAnsi" w:eastAsia="Times New Roman" w:hAnsiTheme="minorHAnsi" w:cs="Times New Roman"/>
        </w:rPr>
        <w:t>on et al., BMC Bioinformatics submitted July 2016)</w:t>
      </w:r>
      <w:r w:rsidR="00DF281A" w:rsidRPr="00FF34EB">
        <w:t xml:space="preserve">.  In that work, the threshold </w:t>
      </w:r>
      <w:r w:rsidR="009930F7" w:rsidRPr="00FF34EB">
        <w:rPr>
          <w:rFonts w:asciiTheme="minorHAnsi" w:hAnsiTheme="minorHAnsi" w:cs="Times New Roman"/>
        </w:rPr>
        <w:t>≤</w:t>
      </w:r>
      <w:r w:rsidR="00DF281A" w:rsidRPr="00FF34EB">
        <w:t xml:space="preserve">1e-12 results in just three cross-hits, or proteins identified in more than one group; thus, this same threshold was utilized for quantitative analysis of the enolase superfamily.  Further, preliminary data from the radical SAM superfamily suggest the threshold </w:t>
      </w:r>
      <w:r w:rsidR="00DF281A" w:rsidRPr="00FF34EB">
        <w:rPr>
          <w:rFonts w:ascii="Times New Roman" w:hAnsi="Times New Roman" w:cs="Times New Roman"/>
        </w:rPr>
        <w:t>≤</w:t>
      </w:r>
      <w:r w:rsidR="00DF281A" w:rsidRPr="00FF34EB">
        <w:t xml:space="preserve">1e-12 for Search0 and </w:t>
      </w:r>
      <w:r w:rsidR="009930F7" w:rsidRPr="00FF34EB">
        <w:rPr>
          <w:rFonts w:asciiTheme="minorHAnsi" w:hAnsiTheme="minorHAnsi" w:cs="Times New Roman"/>
        </w:rPr>
        <w:t>≤</w:t>
      </w:r>
      <w:r w:rsidR="00DF281A" w:rsidRPr="00FF34EB">
        <w:t xml:space="preserve">1e-14 for successive searches is an appropriate significance threshold to reduce cross-hits and improve coverage (data not shown).  While more validation will be completed in the future, current data suggests a generalizable DASP search score threshold is appropriate within the Prx </w:t>
      </w:r>
      <w:proofErr w:type="gramStart"/>
      <w:r w:rsidR="00DF281A" w:rsidRPr="00FF34EB">
        <w:t>superfamily</w:t>
      </w:r>
      <w:proofErr w:type="gramEnd"/>
      <w:r w:rsidR="00DF281A" w:rsidRPr="00FF34EB">
        <w:t xml:space="preserve"> and throughout other SFLD superfamilies.</w:t>
      </w:r>
    </w:p>
    <w:p w:rsidR="002F0298" w:rsidRPr="00FF34EB" w:rsidRDefault="002F0298" w:rsidP="000146B4"/>
    <w:p w:rsidR="006C7A4D" w:rsidRPr="00FF34EB" w:rsidRDefault="006C7A4D" w:rsidP="000146B4">
      <w:pPr>
        <w:rPr>
          <w:b/>
        </w:rPr>
      </w:pPr>
    </w:p>
    <w:p w:rsidR="000146B4" w:rsidRPr="00FF34EB" w:rsidRDefault="00B61B59" w:rsidP="000146B4">
      <w:pPr>
        <w:rPr>
          <w:b/>
        </w:rPr>
      </w:pPr>
      <w:r w:rsidRPr="00FF34EB">
        <w:rPr>
          <w:b/>
        </w:rPr>
        <w:lastRenderedPageBreak/>
        <w:t>Self-identification</w:t>
      </w:r>
      <w:r w:rsidR="000146B4" w:rsidRPr="00FF34EB">
        <w:rPr>
          <w:b/>
        </w:rPr>
        <w:t xml:space="preserve"> criteria:  evaluating a MISST-identified group as completed</w:t>
      </w:r>
    </w:p>
    <w:p w:rsidR="000146B4" w:rsidRPr="00FF34EB" w:rsidRDefault="000146B4" w:rsidP="00651A00">
      <w:pPr>
        <w:ind w:firstLine="720"/>
        <w:sectPr w:rsidR="000146B4" w:rsidRPr="00FF34EB" w:rsidSect="000146B4">
          <w:footerReference w:type="default" r:id="rId7"/>
          <w:pgSz w:w="12240" w:h="15840" w:code="1"/>
          <w:pgMar w:top="1440" w:right="1440" w:bottom="1440" w:left="1440" w:header="720" w:footer="720" w:gutter="0"/>
          <w:cols w:space="720"/>
          <w:formProt w:val="0"/>
          <w:docGrid w:linePitch="360" w:charSpace="-2049"/>
        </w:sectPr>
      </w:pPr>
      <w:r w:rsidRPr="00FF34EB">
        <w:t>After every iterative search, beginning with Search1, each MISST group is e</w:t>
      </w:r>
      <w:r w:rsidR="007D1D4C" w:rsidRPr="00FF34EB">
        <w:t>valuated based on two self-identification</w:t>
      </w:r>
      <w:r w:rsidRPr="00FF34EB">
        <w:t xml:space="preserve"> criteria to determine if the group identified itself and nothing else in the most recent DASP</w:t>
      </w:r>
      <w:r w:rsidR="009930F7" w:rsidRPr="00FF34EB">
        <w:t>2</w:t>
      </w:r>
      <w:r w:rsidRPr="00FF34EB">
        <w:t xml:space="preserve"> GenBank search.   First, input sequences used to create the search profile are compared to the sequences identified in the GenBank search at a DASP2 </w:t>
      </w:r>
      <w:r w:rsidR="00D52CE2" w:rsidRPr="00FF34EB">
        <w:t xml:space="preserve">search </w:t>
      </w:r>
      <w:r w:rsidRPr="00FF34EB">
        <w:t xml:space="preserve">score threshold of </w:t>
      </w:r>
      <w:r w:rsidR="009930F7" w:rsidRPr="00FF34EB">
        <w:rPr>
          <w:rFonts w:asciiTheme="minorHAnsi" w:hAnsiTheme="minorHAnsi" w:cs="Times New Roman"/>
        </w:rPr>
        <w:t>≤</w:t>
      </w:r>
      <w:r w:rsidRPr="00FF34EB">
        <w:t>1e-14.  Percent inputs hit is calculated by:</w:t>
      </w:r>
    </w:p>
    <w:p w:rsidR="000146B4" w:rsidRPr="00FF34EB" w:rsidRDefault="000146B4" w:rsidP="000146B4">
      <w:pPr>
        <w:ind w:right="-2160"/>
        <w:jc w:val="right"/>
      </w:pPr>
      <m:oMathPara>
        <m:oMathParaPr>
          <m:jc m:val="left"/>
        </m:oMathParaPr>
        <m:oMath>
          <m:r>
            <w:rPr>
              <w:rFonts w:ascii="Cambria Math" w:hAnsi="Cambria Math"/>
            </w:rPr>
            <m:t>Percent Inputs Hit =</m:t>
          </m:r>
          <m:f>
            <m:fPr>
              <m:ctrlPr>
                <w:rPr>
                  <w:rFonts w:ascii="Cambria Math" w:hAnsi="Cambria Math"/>
                  <w:i/>
                </w:rPr>
              </m:ctrlPr>
            </m:fPr>
            <m:num>
              <m:r>
                <w:rPr>
                  <w:rFonts w:ascii="Cambria Math" w:hAnsi="Cambria Math"/>
                </w:rPr>
                <m:t>count of inputs identified ≤1</m:t>
              </m:r>
              <m:sSup>
                <m:sSupPr>
                  <m:ctrlPr>
                    <w:rPr>
                      <w:rFonts w:ascii="Cambria Math" w:hAnsi="Cambria Math"/>
                      <w:i/>
                    </w:rPr>
                  </m:ctrlPr>
                </m:sSupPr>
                <m:e>
                  <m:r>
                    <w:rPr>
                      <w:rFonts w:ascii="Cambria Math" w:hAnsi="Cambria Math"/>
                    </w:rPr>
                    <m:t>e</m:t>
                  </m:r>
                </m:e>
                <m:sup>
                  <m:r>
                    <w:rPr>
                      <w:rFonts w:ascii="Cambria Math" w:hAnsi="Cambria Math"/>
                    </w:rPr>
                    <m:t>-14</m:t>
                  </m:r>
                </m:sup>
              </m:sSup>
            </m:num>
            <m:den>
              <m:r>
                <w:rPr>
                  <w:rFonts w:ascii="Cambria Math" w:hAnsi="Cambria Math"/>
                </w:rPr>
                <m:t>count of all inputs</m:t>
              </m:r>
            </m:den>
          </m:f>
          <m:r>
            <w:rPr>
              <w:rFonts w:ascii="Cambria Math" w:hAnsi="Cambria Math"/>
            </w:rPr>
            <m:t>*100</m:t>
          </m:r>
        </m:oMath>
      </m:oMathPara>
    </w:p>
    <w:p w:rsidR="000146B4" w:rsidRPr="00FF34EB" w:rsidRDefault="000146B4" w:rsidP="000146B4">
      <w:pPr>
        <w:jc w:val="right"/>
      </w:pPr>
      <w:r w:rsidRPr="00FF34EB">
        <w:t xml:space="preserve"> (1)</w:t>
      </w:r>
    </w:p>
    <w:p w:rsidR="000146B4" w:rsidRPr="00FF34EB" w:rsidRDefault="000146B4" w:rsidP="000146B4">
      <w:pPr>
        <w:ind w:firstLine="720"/>
        <w:sectPr w:rsidR="000146B4" w:rsidRPr="00FF34EB" w:rsidSect="00E02472">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r w:rsidRPr="00FF34EB">
        <w:t xml:space="preserve">If the percent inputs hit is </w:t>
      </w:r>
      <w:r w:rsidR="009930F7" w:rsidRPr="00FF34EB">
        <w:rPr>
          <w:rFonts w:asciiTheme="minorHAnsi" w:hAnsiTheme="minorHAnsi" w:cs="Times New Roman"/>
        </w:rPr>
        <w:t>≥</w:t>
      </w:r>
      <w:r w:rsidR="009930F7" w:rsidRPr="00FF34EB">
        <w:t xml:space="preserve"> </w:t>
      </w:r>
      <w:r w:rsidRPr="00FF34EB">
        <w:t xml:space="preserve">95%, the number of new hits is then evaluated.  For this calculation, the percentage of sequences identified at significant scores </w:t>
      </w:r>
      <w:r w:rsidR="00D52CE2" w:rsidRPr="00FF34EB">
        <w:t>(</w:t>
      </w:r>
      <w:r w:rsidR="009930F7" w:rsidRPr="00FF34EB">
        <w:rPr>
          <w:rFonts w:asciiTheme="minorHAnsi" w:hAnsiTheme="minorHAnsi" w:cs="Times New Roman"/>
        </w:rPr>
        <w:t>≤</w:t>
      </w:r>
      <w:r w:rsidR="00D52CE2" w:rsidRPr="00FF34EB">
        <w:t xml:space="preserve">1e-14) </w:t>
      </w:r>
      <w:r w:rsidRPr="00FF34EB">
        <w:t>which were not identified at significant scores in the previous search is calculated, where N is the current search number.</w:t>
      </w:r>
    </w:p>
    <w:p w:rsidR="000146B4" w:rsidRPr="00FF34EB" w:rsidRDefault="000146B4" w:rsidP="000146B4">
      <w:pPr>
        <w:rPr>
          <w:rFonts w:ascii="Cambria Math" w:hAnsi="Cambria Math"/>
          <w:oMath/>
        </w:rPr>
        <w:sectPr w:rsidR="000146B4" w:rsidRPr="00FF34EB" w:rsidSect="00C57099">
          <w:type w:val="continuous"/>
          <w:pgSz w:w="12240" w:h="15840"/>
          <w:pgMar w:top="1440" w:right="1440" w:bottom="1440" w:left="1440" w:header="0" w:footer="0" w:gutter="0"/>
          <w:cols w:space="720"/>
          <w:formProt w:val="0"/>
          <w:docGrid w:linePitch="360" w:charSpace="-2049"/>
        </w:sectPr>
      </w:pPr>
    </w:p>
    <w:p w:rsidR="000146B4" w:rsidRPr="00FF34EB" w:rsidRDefault="000146B4" w:rsidP="000146B4">
      <w:pPr>
        <w:ind w:right="-1890"/>
        <w:jc w:val="right"/>
      </w:pPr>
      <m:oMathPara>
        <m:oMathParaPr>
          <m:jc m:val="left"/>
        </m:oMathParaPr>
        <m:oMath>
          <m:r>
            <w:rPr>
              <w:rFonts w:ascii="Cambria Math" w:hAnsi="Cambria Math"/>
            </w:rPr>
            <m:t>Percent New Hits=</m:t>
          </m:r>
          <m:f>
            <m:fPr>
              <m:ctrlPr>
                <w:rPr>
                  <w:rFonts w:ascii="Cambria Math" w:hAnsi="Cambria Math"/>
                  <w:i/>
                </w:rPr>
              </m:ctrlPr>
            </m:fPr>
            <m:num>
              <m:r>
                <w:rPr>
                  <w:rFonts w:ascii="Cambria Math" w:hAnsi="Cambria Math"/>
                </w:rPr>
                <m:t>count of newly sig. in SearchN</m:t>
              </m:r>
            </m:num>
            <m:den>
              <m:r>
                <w:rPr>
                  <w:rFonts w:ascii="Cambria Math" w:hAnsi="Cambria Math"/>
                </w:rPr>
                <m:t>count of all sig in SearchN</m:t>
              </m:r>
            </m:den>
          </m:f>
          <m:r>
            <w:rPr>
              <w:rFonts w:ascii="Cambria Math" w:hAnsi="Cambria Math"/>
            </w:rPr>
            <m:t xml:space="preserve">*100 </m:t>
          </m:r>
        </m:oMath>
      </m:oMathPara>
    </w:p>
    <w:p w:rsidR="000146B4" w:rsidRPr="00FF34EB" w:rsidRDefault="000146B4" w:rsidP="000146B4">
      <w:pPr>
        <w:jc w:val="right"/>
      </w:pPr>
      <w:r w:rsidRPr="00FF34EB">
        <w:t>(2)</w:t>
      </w:r>
    </w:p>
    <w:p w:rsidR="000146B4" w:rsidRPr="00FF34EB" w:rsidRDefault="000146B4" w:rsidP="000146B4">
      <w:pPr>
        <w:sectPr w:rsidR="000146B4" w:rsidRPr="00FF34EB" w:rsidSect="00E02472">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r w:rsidRPr="00FF34EB">
        <w:t xml:space="preserve">If the percent new hits is </w:t>
      </w:r>
      <w:r w:rsidR="009930F7" w:rsidRPr="00FF34EB">
        <w:rPr>
          <w:rFonts w:asciiTheme="minorHAnsi" w:hAnsiTheme="minorHAnsi" w:cs="Times New Roman"/>
        </w:rPr>
        <w:t>≤</w:t>
      </w:r>
      <w:r w:rsidRPr="00FF34EB">
        <w:t xml:space="preserve"> 15%, then a MISST group passes both </w:t>
      </w:r>
      <w:r w:rsidR="009930F7" w:rsidRPr="00FF34EB">
        <w:t>self-identification</w:t>
      </w:r>
      <w:r w:rsidRPr="00FF34EB">
        <w:t xml:space="preserve"> criteria and is removed f</w:t>
      </w:r>
      <w:r w:rsidR="00D52CE2" w:rsidRPr="00FF34EB">
        <w:t>rom subsequent MISST analysis.</w:t>
      </w:r>
    </w:p>
    <w:p w:rsidR="000146B4" w:rsidRPr="00FF34EB" w:rsidRDefault="000146B4" w:rsidP="000146B4">
      <w:pPr>
        <w:rPr>
          <w:b/>
        </w:rPr>
      </w:pPr>
      <w:r w:rsidRPr="00FF34EB">
        <w:rPr>
          <w:b/>
        </w:rPr>
        <w:t>Metrics for evaluation</w:t>
      </w:r>
      <w:r w:rsidR="008673A1" w:rsidRPr="00FF34EB">
        <w:rPr>
          <w:b/>
        </w:rPr>
        <w:t xml:space="preserve"> of MISST: </w:t>
      </w:r>
      <w:r w:rsidRPr="00FF34EB">
        <w:rPr>
          <w:b/>
        </w:rPr>
        <w:t>F-Measure</w:t>
      </w:r>
      <w:r w:rsidR="00CE3360" w:rsidRPr="00FF34EB">
        <w:rPr>
          <w:b/>
        </w:rPr>
        <w:t xml:space="preserve"> and performance analysis</w:t>
      </w:r>
    </w:p>
    <w:p w:rsidR="000146B4" w:rsidRPr="00FF34EB" w:rsidRDefault="000146B4" w:rsidP="000146B4">
      <w:pPr>
        <w:ind w:firstLine="720"/>
      </w:pPr>
      <w:r w:rsidRPr="00FF34EB">
        <w:t xml:space="preserve">For the quantitative analysis, only proteins annotated to one of the six Prx subgroups are included in the calculations because a gold standard set is </w:t>
      </w:r>
      <w:r w:rsidR="00D52CE2" w:rsidRPr="00FF34EB">
        <w:t>required</w:t>
      </w:r>
      <w:r w:rsidRPr="00FF34EB">
        <w:t xml:space="preserve"> for comparison.  All proteins </w:t>
      </w:r>
      <w:r w:rsidR="00D52CE2" w:rsidRPr="00FF34EB">
        <w:t xml:space="preserve">identified </w:t>
      </w:r>
      <w:r w:rsidR="009930F7" w:rsidRPr="00FF34EB">
        <w:t>by MISST</w:t>
      </w:r>
      <w:r w:rsidR="00D52CE2" w:rsidRPr="00FF34EB">
        <w:t xml:space="preserve"> </w:t>
      </w:r>
      <w:r w:rsidRPr="00FF34EB">
        <w:t>that are not in the SFLD or are uncharacterized in th</w:t>
      </w:r>
      <w:r w:rsidR="00D52CE2" w:rsidRPr="00FF34EB">
        <w:t>e SFLD cannot be compared to known annotations</w:t>
      </w:r>
      <w:r w:rsidRPr="00FF34EB">
        <w:t xml:space="preserve">.  Additionally, F-measure was calculated both pre-cross hit analysis and post-cross hit analysis (see Methods for details).  Performance requires all proteins to be in </w:t>
      </w:r>
      <w:r w:rsidR="00D52CE2" w:rsidRPr="00FF34EB">
        <w:t>just</w:t>
      </w:r>
      <w:r w:rsidRPr="00FF34EB">
        <w:t xml:space="preserve"> one group so this analysis was</w:t>
      </w:r>
      <w:r w:rsidR="00D52CE2" w:rsidRPr="00FF34EB">
        <w:t xml:space="preserve"> only</w:t>
      </w:r>
      <w:r w:rsidRPr="00FF34EB">
        <w:t xml:space="preserve"> complet</w:t>
      </w:r>
      <w:r w:rsidR="00D52CE2" w:rsidRPr="00FF34EB">
        <w:t>ed post-cross hit analysis.</w:t>
      </w:r>
    </w:p>
    <w:p w:rsidR="000146B4" w:rsidRPr="00FF34EB" w:rsidRDefault="000146B4" w:rsidP="000146B4">
      <w:r w:rsidRPr="00FF34EB">
        <w:tab/>
        <w:t>Quantitative metrics were calculated at each DASP</w:t>
      </w:r>
      <w:r w:rsidR="00D52CE2" w:rsidRPr="00FF34EB">
        <w:t>2</w:t>
      </w:r>
      <w:r w:rsidRPr="00FF34EB">
        <w:t xml:space="preserve"> </w:t>
      </w:r>
      <w:r w:rsidR="00D52CE2" w:rsidRPr="00FF34EB">
        <w:t xml:space="preserve">search </w:t>
      </w:r>
      <w:r w:rsidRPr="00FF34EB">
        <w:t xml:space="preserve">score threshold from </w:t>
      </w:r>
      <w:r w:rsidRPr="00FF34EB">
        <w:rPr>
          <w:u w:val="single"/>
        </w:rPr>
        <w:t>&lt;</w:t>
      </w:r>
      <w:r w:rsidRPr="00FF34EB">
        <w:t xml:space="preserve">1e-08 to </w:t>
      </w:r>
      <w:r w:rsidRPr="00FF34EB">
        <w:rPr>
          <w:u w:val="single"/>
        </w:rPr>
        <w:t>&lt;</w:t>
      </w:r>
      <w:r w:rsidRPr="00FF34EB">
        <w:t xml:space="preserve">1e-25.  Each MISST-identified sequence was evaluated as a true or false positive or negative at each threshold based on the following criteria:  </w:t>
      </w:r>
    </w:p>
    <w:p w:rsidR="000146B4" w:rsidRPr="00FF34EB" w:rsidRDefault="000146B4" w:rsidP="000146B4">
      <w:pPr>
        <w:pStyle w:val="ListParagraph"/>
        <w:numPr>
          <w:ilvl w:val="0"/>
          <w:numId w:val="1"/>
        </w:numPr>
      </w:pPr>
      <w:r w:rsidRPr="00FF34EB">
        <w:t xml:space="preserve">True positive: a MISST-identified protein annotated to the SFLD subgroup </w:t>
      </w:r>
      <w:r w:rsidR="00D52CE2" w:rsidRPr="00FF34EB">
        <w:t>represented by that MISST group</w:t>
      </w:r>
    </w:p>
    <w:p w:rsidR="000146B4" w:rsidRPr="00FF34EB" w:rsidRDefault="000146B4" w:rsidP="000146B4">
      <w:pPr>
        <w:pStyle w:val="ListParagraph"/>
        <w:numPr>
          <w:ilvl w:val="0"/>
          <w:numId w:val="1"/>
        </w:numPr>
      </w:pPr>
      <w:r w:rsidRPr="00FF34EB">
        <w:t>True negative:  a protein annotated to any SFLD Prx subgroup not represented by that MISST group and also not identified in the corresponding MISST group with a DASP</w:t>
      </w:r>
      <w:r w:rsidR="009930F7" w:rsidRPr="00FF34EB">
        <w:t>2</w:t>
      </w:r>
      <w:r w:rsidRPr="00FF34EB">
        <w:t xml:space="preserve"> search score </w:t>
      </w:r>
      <w:r w:rsidR="00D52CE2" w:rsidRPr="00FF34EB">
        <w:t>more significant</w:t>
      </w:r>
      <w:r w:rsidRPr="00FF34EB">
        <w:t xml:space="preserve"> than the threshold being analyzed</w:t>
      </w:r>
    </w:p>
    <w:p w:rsidR="000146B4" w:rsidRPr="00FF34EB" w:rsidRDefault="000146B4" w:rsidP="000146B4">
      <w:pPr>
        <w:pStyle w:val="ListParagraph"/>
        <w:numPr>
          <w:ilvl w:val="0"/>
          <w:numId w:val="1"/>
        </w:numPr>
      </w:pPr>
      <w:r w:rsidRPr="00FF34EB">
        <w:t>False positive:  a MISST-identified protein annotated to any SFLD Prx subgroup that is not re</w:t>
      </w:r>
      <w:r w:rsidR="00D52CE2" w:rsidRPr="00FF34EB">
        <w:t>presented by that MISST group</w:t>
      </w:r>
    </w:p>
    <w:p w:rsidR="000146B4" w:rsidRPr="00FF34EB" w:rsidRDefault="000146B4" w:rsidP="000146B4">
      <w:pPr>
        <w:pStyle w:val="ListParagraph"/>
        <w:numPr>
          <w:ilvl w:val="0"/>
          <w:numId w:val="1"/>
        </w:numPr>
      </w:pPr>
      <w:r w:rsidRPr="00FF34EB">
        <w:t>False negative:  a protein annotated to the SFLD subgroup represented by that MISST group but not identified in the corresponding MISST group with a DASP</w:t>
      </w:r>
      <w:r w:rsidR="009930F7" w:rsidRPr="00FF34EB">
        <w:t>2</w:t>
      </w:r>
      <w:r w:rsidRPr="00FF34EB">
        <w:t xml:space="preserve"> search score </w:t>
      </w:r>
      <w:r w:rsidR="00D52CE2" w:rsidRPr="00FF34EB">
        <w:t>more significant</w:t>
      </w:r>
      <w:r w:rsidRPr="00FF34EB">
        <w:t xml:space="preserve"> than </w:t>
      </w:r>
      <w:r w:rsidR="00D52CE2" w:rsidRPr="00FF34EB">
        <w:t>the threshold being analyzed</w:t>
      </w:r>
    </w:p>
    <w:p w:rsidR="000146B4" w:rsidRPr="00FF34EB" w:rsidRDefault="000146B4" w:rsidP="000146B4">
      <w:pPr>
        <w:ind w:firstLine="720"/>
      </w:pPr>
    </w:p>
    <w:p w:rsidR="000146B4" w:rsidRPr="00FF34EB" w:rsidRDefault="000146B4" w:rsidP="000146B4">
      <w:pPr>
        <w:ind w:firstLine="720"/>
        <w:rPr>
          <w:b/>
        </w:rPr>
      </w:pPr>
      <w:r w:rsidRPr="00FF34EB">
        <w:t xml:space="preserve">F-measure is calculated as the harmonic mean of precision and recall.  Precision and recall values are calculated using the counts of true positives, false positives, true negatives, and false </w:t>
      </w:r>
      <w:r w:rsidR="009930F7" w:rsidRPr="00FF34EB">
        <w:lastRenderedPageBreak/>
        <w:t>negatives</w:t>
      </w:r>
      <w:r w:rsidRPr="00FF34EB">
        <w:t>.  Using these counts, the equations for precision, recall, and F-measure at each score threshold are given as follows:</w:t>
      </w:r>
    </w:p>
    <w:p w:rsidR="000146B4" w:rsidRPr="00FF34EB" w:rsidRDefault="000146B4" w:rsidP="000146B4">
      <w:pPr>
        <w:sectPr w:rsidR="000146B4" w:rsidRPr="00FF34EB" w:rsidSect="000E6D7B">
          <w:type w:val="continuous"/>
          <w:pgSz w:w="12240" w:h="15840" w:code="1"/>
          <w:pgMar w:top="1440" w:right="1440" w:bottom="1440" w:left="1440" w:header="720" w:footer="720" w:gutter="0"/>
          <w:cols w:space="720"/>
          <w:formProt w:val="0"/>
          <w:docGrid w:linePitch="360" w:charSpace="-2049"/>
        </w:sectPr>
      </w:pPr>
    </w:p>
    <w:p w:rsidR="000146B4" w:rsidRPr="00FF34EB" w:rsidRDefault="000146B4" w:rsidP="000146B4">
      <w:pPr>
        <w:ind w:right="-1170"/>
        <w:jc w:val="right"/>
      </w:pPr>
      <m:oMathPara>
        <m:oMathParaPr>
          <m:jc m:val="center"/>
        </m:oMathParaPr>
        <m:oMath>
          <m:r>
            <w:rPr>
              <w:rFonts w:ascii="Cambria Math" w:hAnsi="Cambria Math"/>
            </w:rPr>
            <m:t>Precision=</m:t>
          </m:r>
          <m:f>
            <m:fPr>
              <m:ctrlPr>
                <w:rPr>
                  <w:rFonts w:ascii="Cambria Math" w:hAnsi="Cambria Math"/>
                </w:rPr>
              </m:ctrlPr>
            </m:fPr>
            <m:num>
              <m:r>
                <w:rPr>
                  <w:rFonts w:ascii="Cambria Math" w:hAnsi="Cambria Math"/>
                </w:rPr>
                <m:t>TP</m:t>
              </m:r>
            </m:num>
            <m:den>
              <m:r>
                <w:rPr>
                  <w:rFonts w:ascii="Cambria Math" w:hAnsi="Cambria Math"/>
                </w:rPr>
                <m:t>TP+FP</m:t>
              </m:r>
            </m:den>
          </m:f>
        </m:oMath>
      </m:oMathPara>
    </w:p>
    <w:p w:rsidR="000146B4" w:rsidRPr="00FF34EB" w:rsidRDefault="000146B4" w:rsidP="000146B4">
      <w:pPr>
        <w:jc w:val="right"/>
      </w:pPr>
      <w:r w:rsidRPr="00FF34EB">
        <w:t>(3)</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pPr>
        <w:ind w:right="-1260"/>
        <w:jc w:val="right"/>
      </w:pPr>
      <m:oMathPara>
        <m:oMath>
          <m:r>
            <w:rPr>
              <w:rFonts w:ascii="Cambria Math" w:hAnsi="Cambria Math"/>
            </w:rPr>
            <m:t>Recall=</m:t>
          </m:r>
          <m:f>
            <m:fPr>
              <m:ctrlPr>
                <w:rPr>
                  <w:rFonts w:ascii="Cambria Math" w:hAnsi="Cambria Math"/>
                </w:rPr>
              </m:ctrlPr>
            </m:fPr>
            <m:num>
              <m:r>
                <w:rPr>
                  <w:rFonts w:ascii="Cambria Math" w:hAnsi="Cambria Math"/>
                </w:rPr>
                <m:t>TP</m:t>
              </m:r>
            </m:num>
            <m:den>
              <m:r>
                <w:rPr>
                  <w:rFonts w:ascii="Cambria Math" w:hAnsi="Cambria Math"/>
                </w:rPr>
                <m:t>TP+FN</m:t>
              </m:r>
            </m:den>
          </m:f>
        </m:oMath>
      </m:oMathPara>
    </w:p>
    <w:p w:rsidR="000146B4" w:rsidRPr="00FF34EB" w:rsidRDefault="000146B4" w:rsidP="000146B4">
      <w:pPr>
        <w:jc w:val="right"/>
      </w:pPr>
      <w:r w:rsidRPr="00FF34EB">
        <w:t>(4)</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pPr>
        <w:ind w:right="-450"/>
        <w:jc w:val="right"/>
      </w:pPr>
      <m:oMathPara>
        <m:oMath>
          <m:r>
            <w:rPr>
              <w:rFonts w:ascii="Cambria Math" w:hAnsi="Cambria Math"/>
            </w:rPr>
            <m:t>F-measure=</m:t>
          </m:r>
          <m:f>
            <m:fPr>
              <m:ctrlPr>
                <w:rPr>
                  <w:rFonts w:ascii="Cambria Math" w:hAnsi="Cambria Math"/>
                </w:rPr>
              </m:ctrlPr>
            </m:fPr>
            <m:num>
              <m:r>
                <w:rPr>
                  <w:rFonts w:ascii="Cambria Math" w:hAnsi="Cambria Math"/>
                </w:rPr>
                <m:t>2*Precision*Recall</m:t>
              </m:r>
            </m:num>
            <m:den>
              <m:r>
                <w:rPr>
                  <w:rFonts w:ascii="Cambria Math" w:hAnsi="Cambria Math"/>
                </w:rPr>
                <m:t>Precision+Recall</m:t>
              </m:r>
            </m:den>
          </m:f>
        </m:oMath>
      </m:oMathPara>
    </w:p>
    <w:p w:rsidR="000146B4" w:rsidRPr="00FF34EB" w:rsidRDefault="000146B4" w:rsidP="000146B4">
      <w:pPr>
        <w:jc w:val="right"/>
      </w:pPr>
      <w:r w:rsidRPr="00FF34EB">
        <w:t>(5)</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r w:rsidRPr="00FF34EB">
        <w:rPr>
          <w:b/>
        </w:rPr>
        <w:tab/>
      </w:r>
      <w:r w:rsidRPr="00FF34EB">
        <w:t>The performance metric is a combination of purity, VI distance, and edit distance, as previously described</w:t>
      </w:r>
      <w:r w:rsidR="00BF1B3E" w:rsidRPr="00FF34EB">
        <w:t xml:space="preserve"> (Lee et al., Nucleic Acids Res 2010; Knutson et al., </w:t>
      </w:r>
      <w:r w:rsidR="00BF1B3E" w:rsidRPr="00FF34EB">
        <w:rPr>
          <w:rFonts w:asciiTheme="minorHAnsi" w:eastAsia="Times New Roman" w:hAnsiTheme="minorHAnsi" w:cs="Times New Roman"/>
        </w:rPr>
        <w:t>BMC Bioinformatics submitted July 2016)</w:t>
      </w:r>
      <w:r w:rsidRPr="00FF34EB">
        <w:t xml:space="preserve">.  Purity is a measurement of </w:t>
      </w:r>
      <w:r w:rsidR="00226731" w:rsidRPr="00FF34EB">
        <w:t>the percentage</w:t>
      </w:r>
      <w:r w:rsidRPr="00FF34EB">
        <w:t xml:space="preserve"> of MISST groups that only contain proteins annotated to one subgroup.  Thus, 100% purity indicates that all MISST groups are completely “pure” and only contain proteins annotated to a single subgroup.</w:t>
      </w:r>
      <w:r w:rsidR="00227FCF" w:rsidRPr="00FF34EB">
        <w:t xml:space="preserve">  Purity is calculated as follows:</w:t>
      </w:r>
    </w:p>
    <w:p w:rsidR="0067654D" w:rsidRPr="00FF34EB" w:rsidRDefault="0067654D" w:rsidP="0067654D">
      <w:pPr>
        <w:tabs>
          <w:tab w:val="right" w:pos="9180"/>
        </w:tabs>
        <w:spacing w:before="120"/>
        <w:ind w:left="720"/>
        <w:jc w:val="right"/>
        <w:rPr>
          <w:rFonts w:eastAsia="SimSun"/>
          <w:szCs w:val="28"/>
        </w:rPr>
      </w:pPr>
      <m:oMath>
        <m:r>
          <w:rPr>
            <w:rFonts w:ascii="Cambria Math" w:hAnsi="Cambria Math"/>
          </w:rPr>
          <m:t>p=</m:t>
        </m:r>
      </m:oMath>
      <w:r w:rsidRPr="00FF34EB">
        <w:rPr>
          <w:szCs w:val="28"/>
        </w:rPr>
        <w:t xml:space="preserve"> </w:t>
      </w:r>
      <m:oMath>
        <m:r>
          <w:rPr>
            <w:rFonts w:ascii="Cambria Math" w:hAnsi="Cambria Math"/>
            <w:szCs w:val="28"/>
          </w:rPr>
          <m:t>100*</m:t>
        </m:r>
        <m:nary>
          <m:naryPr>
            <m:chr m:val="∑"/>
            <m:ctrlPr>
              <w:rPr>
                <w:rFonts w:ascii="Cambria Math" w:hAnsi="Cambria Math"/>
              </w:rPr>
            </m:ctrlPr>
          </m:naryPr>
          <m:sub>
            <m:r>
              <w:rPr>
                <w:rFonts w:ascii="Cambria Math" w:hAnsi="Cambria Math"/>
              </w:rPr>
              <m:t>k=1</m:t>
            </m:r>
          </m:sub>
          <m:sup>
            <m:r>
              <w:rPr>
                <w:rFonts w:ascii="Cambria Math" w:hAnsi="Cambria Math"/>
              </w:rPr>
              <m:t>K</m:t>
            </m:r>
          </m:sup>
          <m:e>
            <m:f>
              <m:fPr>
                <m:ctrlPr>
                  <w:rPr>
                    <w:rFonts w:ascii="Cambria Math" w:hAnsi="Cambria Math"/>
                  </w:rPr>
                </m:ctrlPr>
              </m:fPr>
              <m:num>
                <m:sSub>
                  <m:sSubPr>
                    <m:ctrlPr>
                      <w:rPr>
                        <w:rFonts w:ascii="Cambria Math" w:hAnsi="Cambria Math"/>
                      </w:rPr>
                    </m:ctrlPr>
                  </m:sSubPr>
                  <m:e>
                    <m:r>
                      <w:rPr>
                        <w:rFonts w:ascii="Cambria Math" w:hAnsi="Cambria Math"/>
                      </w:rPr>
                      <m:t>u</m:t>
                    </m:r>
                  </m:e>
                  <m:sub>
                    <m:r>
                      <w:rPr>
                        <w:rFonts w:ascii="Cambria Math" w:hAnsi="Cambria Math"/>
                      </w:rPr>
                      <m:t>k</m:t>
                    </m:r>
                  </m:sub>
                </m:sSub>
              </m:num>
              <m:den>
                <m:sSub>
                  <m:sSubPr>
                    <m:ctrlPr>
                      <w:rPr>
                        <w:rFonts w:ascii="Cambria Math" w:hAnsi="Cambria Math"/>
                      </w:rPr>
                    </m:ctrlPr>
                  </m:sSubPr>
                  <m:e>
                    <m:r>
                      <w:rPr>
                        <w:rFonts w:ascii="Cambria Math" w:hAnsi="Cambria Math"/>
                      </w:rPr>
                      <m:t>e</m:t>
                    </m:r>
                  </m:e>
                  <m:sub>
                    <m:r>
                      <w:rPr>
                        <w:rFonts w:ascii="Cambria Math" w:hAnsi="Cambria Math"/>
                      </w:rPr>
                      <m:t>k</m:t>
                    </m:r>
                  </m:sub>
                </m:sSub>
              </m:den>
            </m:f>
          </m:e>
        </m:nary>
      </m:oMath>
      <w:r w:rsidRPr="00FF34EB">
        <w:rPr>
          <w:szCs w:val="28"/>
        </w:rPr>
        <w:tab/>
        <w:t>(6</w:t>
      </w:r>
      <w:r w:rsidRPr="00FF34EB">
        <w:rPr>
          <w:rFonts w:eastAsia="SimSun"/>
          <w:szCs w:val="28"/>
        </w:rPr>
        <w:t>)</w:t>
      </w:r>
    </w:p>
    <w:p w:rsidR="000146B4" w:rsidRPr="00FF34EB" w:rsidRDefault="000146B4" w:rsidP="000146B4">
      <w:r w:rsidRPr="00FF34EB">
        <w:tab/>
        <w:t xml:space="preserve">The edit distance indicates the number of changes required to transform the identified MISST groups into the six expertly curated Prx subgroups.  Edit distance is calculated as follows: </w:t>
      </w:r>
    </w:p>
    <w:p w:rsidR="000146B4" w:rsidRPr="00FF34EB" w:rsidRDefault="000146B4" w:rsidP="000146B4">
      <w:pPr>
        <w:sectPr w:rsidR="000146B4" w:rsidRPr="00FF34EB">
          <w:type w:val="continuous"/>
          <w:pgSz w:w="12240" w:h="15840"/>
          <w:pgMar w:top="1440" w:right="1440" w:bottom="1440" w:left="1440" w:header="0" w:footer="0" w:gutter="0"/>
          <w:cols w:space="720"/>
          <w:formProt w:val="0"/>
          <w:docGrid w:linePitch="360" w:charSpace="-2049"/>
        </w:sectPr>
      </w:pPr>
    </w:p>
    <w:p w:rsidR="000146B4" w:rsidRPr="00FF34EB" w:rsidRDefault="006A1ABA" w:rsidP="000146B4">
      <w:pPr>
        <w:jc w:val="right"/>
      </w:pPr>
      <m:oMathPara>
        <m:oMath>
          <m:r>
            <w:rPr>
              <w:rFonts w:ascii="Cambria Math" w:hAnsi="Cambria Math"/>
            </w:rPr>
            <m:t>e=2</m:t>
          </m:r>
          <m:d>
            <m:dPr>
              <m:ctrlPr>
                <w:rPr>
                  <w:rFonts w:ascii="Cambria Math" w:hAnsi="Cambria Math"/>
                </w:rPr>
              </m:ctrlPr>
            </m:dPr>
            <m:e>
              <m:nary>
                <m:naryPr>
                  <m:chr m:val="∑"/>
                  <m:supHide m:val="1"/>
                  <m:ctrlPr>
                    <w:rPr>
                      <w:rFonts w:ascii="Cambria Math" w:hAnsi="Cambria Math"/>
                    </w:rPr>
                  </m:ctrlPr>
                </m:naryPr>
                <m:sub>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sub>
                <m:sup/>
                <m:e>
                  <m:sSub>
                    <m:sSubPr>
                      <m:ctrlPr>
                        <w:rPr>
                          <w:rFonts w:ascii="Cambria Math" w:hAnsi="Cambria Math"/>
                        </w:rPr>
                      </m:ctrlPr>
                    </m:sSubPr>
                    <m:e>
                      <m:r>
                        <w:rPr>
                          <w:rFonts w:ascii="Cambria Math" w:hAnsi="Cambria Math"/>
                        </w:rPr>
                        <m:t>r</m:t>
                      </m:r>
                    </m:e>
                    <m:sub>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sub>
                  </m:sSub>
                </m:e>
              </m:nary>
            </m:e>
          </m:d>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oMath>
      </m:oMathPara>
    </w:p>
    <w:p w:rsidR="000146B4" w:rsidRPr="00FF34EB" w:rsidRDefault="0067654D" w:rsidP="000146B4">
      <w:pPr>
        <w:jc w:val="right"/>
      </w:pPr>
      <w:r w:rsidRPr="00FF34EB">
        <w:t>(7</w:t>
      </w:r>
      <w:r w:rsidR="000146B4" w:rsidRPr="00FF34EB">
        <w:t>)</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proofErr w:type="gramStart"/>
      <w:r w:rsidRPr="00FF34EB">
        <w:t>where</w:t>
      </w:r>
      <w:proofErr w:type="gramEnd"/>
      <w:r w:rsidRPr="00FF34EB">
        <w:t xml:space="preserve"> </w:t>
      </w:r>
      <m:oMath>
        <m:sSub>
          <m:sSubPr>
            <m:ctrlPr>
              <w:rPr>
                <w:rFonts w:ascii="Cambria Math" w:hAnsi="Cambria Math"/>
              </w:rPr>
            </m:ctrlPr>
          </m:sSubPr>
          <m:e>
            <m:r>
              <w:rPr>
                <w:rFonts w:ascii="Cambria Math" w:hAnsi="Cambria Math"/>
              </w:rPr>
              <m:t>r</m:t>
            </m:r>
          </m:e>
          <m:sub>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sub>
        </m:sSub>
      </m:oMath>
      <w:r w:rsidRPr="00FF34EB">
        <w:t xml:space="preserve"> is 1 if the MISST group (k) and expert annotation (k’) share common proteins, and zero otherwise.  K is the number of MISST groups (six), and K’ is the number of expert annotated groups (also six).</w:t>
      </w:r>
    </w:p>
    <w:p w:rsidR="000146B4" w:rsidRPr="00FF34EB" w:rsidRDefault="000146B4" w:rsidP="000146B4">
      <w:r w:rsidRPr="00FF34EB">
        <w:tab/>
        <w:t>VI distance measures the amount of information not shared between MISST groups as a function of the information entropy H(S) and H(S’) and the combined information between the groups I(S</w:t>
      </w:r>
      <w:proofErr w:type="gramStart"/>
      <w:r w:rsidRPr="00FF34EB">
        <w:t>,S’</w:t>
      </w:r>
      <w:proofErr w:type="gramEnd"/>
      <w:r w:rsidRPr="00FF34EB">
        <w:t xml:space="preserve">).  The probability </w:t>
      </w:r>
      <w:proofErr w:type="gramStart"/>
      <w:r w:rsidRPr="00FF34EB">
        <w:t>P(</w:t>
      </w:r>
      <w:proofErr w:type="gramEnd"/>
      <w:r w:rsidRPr="00FF34EB">
        <w:t>K) of a sequence being in any cluster is given by</w:t>
      </w:r>
    </w:p>
    <w:p w:rsidR="000146B4" w:rsidRPr="00FF34EB" w:rsidRDefault="000146B4" w:rsidP="000146B4">
      <w:pPr>
        <w:sectPr w:rsidR="000146B4" w:rsidRPr="00FF34EB" w:rsidSect="000E6D7B">
          <w:type w:val="continuous"/>
          <w:pgSz w:w="12240" w:h="15840" w:code="1"/>
          <w:pgMar w:top="1440" w:right="1440" w:bottom="1440" w:left="1440" w:header="720" w:footer="720" w:gutter="0"/>
          <w:cols w:space="720"/>
          <w:formProt w:val="0"/>
          <w:docGrid w:linePitch="360" w:charSpace="-2049"/>
        </w:sectPr>
      </w:pPr>
    </w:p>
    <w:p w:rsidR="000146B4" w:rsidRPr="00FF34EB" w:rsidRDefault="000146B4" w:rsidP="000146B4">
      <w:pPr>
        <w:jc w:val="right"/>
      </w:pPr>
      <m:oMathPara>
        <m:oMath>
          <m:r>
            <w:rPr>
              <w:rFonts w:ascii="Cambria Math" w:hAnsi="Cambria Math"/>
            </w:rPr>
            <m:t>P</m:t>
          </m:r>
          <m:d>
            <m:dPr>
              <m:ctrlPr>
                <w:rPr>
                  <w:rFonts w:ascii="Cambria Math" w:hAnsi="Cambria Math"/>
                </w:rPr>
              </m:ctrlPr>
            </m:dPr>
            <m:e>
              <m:r>
                <w:rPr>
                  <w:rFonts w:ascii="Cambria Math" w:hAnsi="Cambria Math"/>
                </w:rPr>
                <m:t>K</m:t>
              </m:r>
            </m:e>
          </m:d>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K</m:t>
                  </m:r>
                </m:sub>
              </m:sSub>
            </m:num>
            <m:den>
              <m:r>
                <w:rPr>
                  <w:rFonts w:ascii="Cambria Math" w:hAnsi="Cambria Math"/>
                </w:rPr>
                <m:t>N</m:t>
              </m:r>
            </m:den>
          </m:f>
        </m:oMath>
      </m:oMathPara>
    </w:p>
    <w:p w:rsidR="000146B4" w:rsidRPr="00FF34EB" w:rsidRDefault="0067654D" w:rsidP="000146B4">
      <w:pPr>
        <w:jc w:val="right"/>
      </w:pPr>
      <w:r w:rsidRPr="00FF34EB">
        <w:t>(8</w:t>
      </w:r>
      <w:r w:rsidR="000146B4" w:rsidRPr="00FF34EB">
        <w:t>)</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proofErr w:type="gramStart"/>
      <w:r w:rsidRPr="00FF34EB">
        <w:t>where</w:t>
      </w:r>
      <w:proofErr w:type="gramEnd"/>
      <w:r w:rsidRPr="00FF34EB">
        <w:t xml:space="preserve"> </w:t>
      </w:r>
      <m:oMath>
        <m:sSub>
          <m:sSubPr>
            <m:ctrlPr>
              <w:rPr>
                <w:rFonts w:ascii="Cambria Math" w:hAnsi="Cambria Math"/>
              </w:rPr>
            </m:ctrlPr>
          </m:sSubPr>
          <m:e>
            <m:r>
              <w:rPr>
                <w:rFonts w:ascii="Cambria Math" w:hAnsi="Cambria Math"/>
              </w:rPr>
              <m:t>n</m:t>
            </m:r>
          </m:e>
          <m:sub>
            <m:r>
              <w:rPr>
                <w:rFonts w:ascii="Cambria Math" w:hAnsi="Cambria Math"/>
              </w:rPr>
              <m:t>K</m:t>
            </m:r>
          </m:sub>
        </m:sSub>
      </m:oMath>
      <w:r w:rsidRPr="00FF34EB">
        <w:t xml:space="preserve"> is the number of sequences in the MISST group that are annotated to the expected subgroup, and </w:t>
      </w:r>
      <m:oMath>
        <m:r>
          <w:rPr>
            <w:rFonts w:ascii="Cambria Math" w:hAnsi="Cambria Math"/>
          </w:rPr>
          <m:t>N</m:t>
        </m:r>
      </m:oMath>
      <w:r w:rsidRPr="00FF34EB">
        <w:t xml:space="preserve"> is the total number of sequences annotated to that subgroup.  Thus, the information entropy is given by </w:t>
      </w:r>
    </w:p>
    <w:p w:rsidR="000146B4" w:rsidRPr="00FF34EB" w:rsidRDefault="000146B4" w:rsidP="000146B4">
      <w:pPr>
        <w:sectPr w:rsidR="000146B4" w:rsidRPr="00FF34EB">
          <w:type w:val="continuous"/>
          <w:pgSz w:w="12240" w:h="15840"/>
          <w:pgMar w:top="1440" w:right="1440" w:bottom="1440" w:left="1440" w:header="0" w:footer="0" w:gutter="0"/>
          <w:cols w:space="720"/>
          <w:formProt w:val="0"/>
          <w:docGrid w:linePitch="360" w:charSpace="-2049"/>
        </w:sectPr>
      </w:pPr>
    </w:p>
    <w:p w:rsidR="000146B4" w:rsidRPr="00FF34EB" w:rsidRDefault="000146B4" w:rsidP="000146B4">
      <w:pPr>
        <w:jc w:val="right"/>
      </w:pPr>
      <m:oMathPara>
        <m:oMath>
          <m:r>
            <w:rPr>
              <w:rFonts w:ascii="Cambria Math" w:hAnsi="Cambria Math"/>
            </w:rPr>
            <m:t>H</m:t>
          </m:r>
          <m:d>
            <m:dPr>
              <m:ctrlPr>
                <w:rPr>
                  <w:rFonts w:ascii="Cambria Math" w:hAnsi="Cambria Math"/>
                </w:rPr>
              </m:ctrlPr>
            </m:dPr>
            <m:e>
              <m:r>
                <w:rPr>
                  <w:rFonts w:ascii="Cambria Math" w:hAnsi="Cambria Math"/>
                </w:rPr>
                <m:t>S</m:t>
              </m:r>
            </m:e>
          </m:d>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K</m:t>
              </m:r>
            </m:sup>
            <m:e>
              <m:r>
                <w:rPr>
                  <w:rFonts w:ascii="Cambria Math" w:hAnsi="Cambria Math"/>
                </w:rPr>
                <m:t>P</m:t>
              </m:r>
              <m:d>
                <m:dPr>
                  <m:ctrlPr>
                    <w:rPr>
                      <w:rFonts w:ascii="Cambria Math" w:hAnsi="Cambria Math"/>
                    </w:rPr>
                  </m:ctrlPr>
                </m:dPr>
                <m:e>
                  <m:r>
                    <w:rPr>
                      <w:rFonts w:ascii="Cambria Math" w:hAnsi="Cambria Math"/>
                    </w:rPr>
                    <m:t>k</m:t>
                  </m:r>
                </m:e>
              </m:d>
              <m:r>
                <w:rPr>
                  <w:rFonts w:ascii="Cambria Math" w:hAnsi="Cambria Math"/>
                </w:rPr>
                <m:t>logP</m:t>
              </m:r>
              <m:d>
                <m:dPr>
                  <m:ctrlPr>
                    <w:rPr>
                      <w:rFonts w:ascii="Cambria Math" w:hAnsi="Cambria Math"/>
                    </w:rPr>
                  </m:ctrlPr>
                </m:dPr>
                <m:e>
                  <m:r>
                    <w:rPr>
                      <w:rFonts w:ascii="Cambria Math" w:hAnsi="Cambria Math"/>
                    </w:rPr>
                    <m:t>k</m:t>
                  </m:r>
                </m:e>
              </m:d>
            </m:e>
          </m:nary>
        </m:oMath>
      </m:oMathPara>
    </w:p>
    <w:p w:rsidR="000146B4" w:rsidRPr="00FF34EB" w:rsidRDefault="000146B4" w:rsidP="000146B4">
      <w:pPr>
        <w:jc w:val="right"/>
      </w:pPr>
      <w:r w:rsidRPr="00FF34EB">
        <w:t>(</w:t>
      </w:r>
      <w:r w:rsidR="0067654D" w:rsidRPr="00FF34EB">
        <w:t>9</w:t>
      </w:r>
      <w:r w:rsidRPr="00FF34EB">
        <w:t>)</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0146B4" w:rsidRPr="00FF34EB" w:rsidRDefault="000146B4" w:rsidP="000146B4">
      <w:proofErr w:type="gramStart"/>
      <w:r w:rsidRPr="00FF34EB">
        <w:t>where</w:t>
      </w:r>
      <w:proofErr w:type="gramEnd"/>
      <w:r w:rsidRPr="00FF34EB">
        <w:t xml:space="preserve"> S is the MISST group with K proteins, and S’ is the annotated group with K’ proteins.  The information shared between the two is</w:t>
      </w:r>
    </w:p>
    <w:p w:rsidR="000146B4" w:rsidRPr="00FF34EB" w:rsidRDefault="000146B4" w:rsidP="000146B4">
      <w:pPr>
        <w:sectPr w:rsidR="000146B4" w:rsidRPr="00FF34EB">
          <w:type w:val="continuous"/>
          <w:pgSz w:w="12240" w:h="15840"/>
          <w:pgMar w:top="1440" w:right="1440" w:bottom="1440" w:left="1440" w:header="0" w:footer="0" w:gutter="0"/>
          <w:cols w:space="720"/>
          <w:formProt w:val="0"/>
          <w:docGrid w:linePitch="360" w:charSpace="-2049"/>
        </w:sectPr>
      </w:pPr>
    </w:p>
    <w:p w:rsidR="000146B4" w:rsidRPr="00FF34EB" w:rsidRDefault="000146B4" w:rsidP="000146B4">
      <w:pPr>
        <w:jc w:val="right"/>
      </w:pPr>
      <m:oMathPara>
        <m:oMath>
          <m:r>
            <w:rPr>
              <w:rFonts w:ascii="Cambria Math" w:hAnsi="Cambria Math"/>
            </w:rPr>
            <m:t>I</m:t>
          </m:r>
          <m:d>
            <m:dPr>
              <m:ctrlPr>
                <w:rPr>
                  <w:rFonts w:ascii="Cambria Math" w:hAnsi="Cambria Math"/>
                </w:rPr>
              </m:ctrlPr>
            </m:dPr>
            <m:e>
              <m:r>
                <w:rPr>
                  <w:rFonts w:ascii="Cambria Math" w:hAnsi="Cambria Math"/>
                </w:rPr>
                <m:t>S,</m:t>
              </m:r>
              <m:sSup>
                <m:sSupPr>
                  <m:ctrlPr>
                    <w:rPr>
                      <w:rFonts w:ascii="Cambria Math" w:hAnsi="Cambria Math"/>
                    </w:rPr>
                  </m:ctrlPr>
                </m:sSupPr>
                <m:e>
                  <m:r>
                    <w:rPr>
                      <w:rFonts w:ascii="Cambria Math" w:hAnsi="Cambria Math"/>
                    </w:rPr>
                    <m:t>S</m:t>
                  </m:r>
                </m:e>
                <m:sup>
                  <m:r>
                    <w:rPr>
                      <w:rFonts w:ascii="Cambria Math" w:hAnsi="Cambria Math"/>
                    </w:rPr>
                    <m:t>'</m:t>
                  </m:r>
                </m:sup>
              </m:sSup>
            </m:e>
          </m:d>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K</m:t>
              </m:r>
            </m:sup>
            <m:e>
              <m:nary>
                <m:naryPr>
                  <m:chr m:val="∑"/>
                  <m:ctrlPr>
                    <w:rPr>
                      <w:rFonts w:ascii="Cambria Math" w:hAnsi="Cambria Math"/>
                    </w:rPr>
                  </m:ctrlPr>
                </m:naryPr>
                <m:sub>
                  <m:sSup>
                    <m:sSupPr>
                      <m:ctrlPr>
                        <w:rPr>
                          <w:rFonts w:ascii="Cambria Math" w:hAnsi="Cambria Math"/>
                        </w:rPr>
                      </m:ctrlPr>
                    </m:sSupPr>
                    <m:e>
                      <m:r>
                        <w:rPr>
                          <w:rFonts w:ascii="Cambria Math" w:hAnsi="Cambria Math"/>
                        </w:rPr>
                        <m:t>k</m:t>
                      </m:r>
                    </m:e>
                    <m:sup>
                      <m:r>
                        <w:rPr>
                          <w:rFonts w:ascii="Cambria Math" w:hAnsi="Cambria Math"/>
                        </w:rPr>
                        <m:t>'</m:t>
                      </m:r>
                    </m:sup>
                  </m:sSup>
                  <m:r>
                    <w:rPr>
                      <w:rFonts w:ascii="Cambria Math" w:hAnsi="Cambria Math"/>
                    </w:rPr>
                    <m:t>=1</m:t>
                  </m:r>
                </m:sub>
                <m:sup>
                  <m:r>
                    <w:rPr>
                      <w:rFonts w:ascii="Cambria Math" w:hAnsi="Cambria Math"/>
                    </w:rPr>
                    <m:t>K</m:t>
                  </m:r>
                </m:sup>
                <m:e>
                  <m:r>
                    <w:rPr>
                      <w:rFonts w:ascii="Cambria Math" w:hAnsi="Cambria Math"/>
                    </w:rPr>
                    <m:t>P</m:t>
                  </m:r>
                  <m:d>
                    <m:dPr>
                      <m:ctrlPr>
                        <w:rPr>
                          <w:rFonts w:ascii="Cambria Math" w:hAnsi="Cambria Math"/>
                        </w:rPr>
                      </m:ctrlPr>
                    </m:dPr>
                    <m:e>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e>
                  </m:d>
                  <m:r>
                    <w:rPr>
                      <w:rFonts w:ascii="Cambria Math" w:hAnsi="Cambria Math"/>
                    </w:rPr>
                    <m:t>log⁡</m:t>
                  </m:r>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rPr>
                                <m:t>k,</m:t>
                              </m:r>
                              <m:sSup>
                                <m:sSupPr>
                                  <m:ctrlPr>
                                    <w:rPr>
                                      <w:rFonts w:ascii="Cambria Math" w:hAnsi="Cambria Math"/>
                                    </w:rPr>
                                  </m:ctrlPr>
                                </m:sSupPr>
                                <m:e>
                                  <m:r>
                                    <w:rPr>
                                      <w:rFonts w:ascii="Cambria Math" w:hAnsi="Cambria Math"/>
                                    </w:rPr>
                                    <m:t>k</m:t>
                                  </m:r>
                                </m:e>
                                <m:sup>
                                  <m:r>
                                    <w:rPr>
                                      <w:rFonts w:ascii="Cambria Math" w:hAnsi="Cambria Math"/>
                                    </w:rPr>
                                    <m:t>'</m:t>
                                  </m:r>
                                </m:sup>
                              </m:sSup>
                            </m:e>
                          </m:d>
                        </m:num>
                        <m:den>
                          <m:r>
                            <w:rPr>
                              <w:rFonts w:ascii="Cambria Math" w:hAnsi="Cambria Math"/>
                            </w:rPr>
                            <m:t>P</m:t>
                          </m:r>
                          <m:d>
                            <m:dPr>
                              <m:ctrlPr>
                                <w:rPr>
                                  <w:rFonts w:ascii="Cambria Math" w:hAnsi="Cambria Math"/>
                                </w:rPr>
                              </m:ctrlPr>
                            </m:dPr>
                            <m:e>
                              <m:r>
                                <w:rPr>
                                  <w:rFonts w:ascii="Cambria Math" w:hAnsi="Cambria Math"/>
                                </w:rPr>
                                <m:t>k</m:t>
                              </m:r>
                            </m:e>
                          </m:d>
                          <m:sSup>
                            <m:sSupPr>
                              <m:ctrlPr>
                                <w:rPr>
                                  <w:rFonts w:ascii="Cambria Math" w:hAnsi="Cambria Math"/>
                                </w:rPr>
                              </m:ctrlPr>
                            </m:sSupPr>
                            <m:e>
                              <m:r>
                                <w:rPr>
                                  <w:rFonts w:ascii="Cambria Math" w:hAnsi="Cambria Math"/>
                                </w:rPr>
                                <m:t>P</m:t>
                              </m:r>
                            </m:e>
                            <m:sup>
                              <m:r>
                                <w:rPr>
                                  <w:rFonts w:ascii="Cambria Math" w:hAnsi="Cambria Math"/>
                                </w:rPr>
                                <m:t>'</m:t>
                              </m:r>
                            </m:sup>
                          </m:sSup>
                          <m:d>
                            <m:dPr>
                              <m:ctrlPr>
                                <w:rPr>
                                  <w:rFonts w:ascii="Cambria Math" w:hAnsi="Cambria Math"/>
                                </w:rPr>
                              </m:ctrlPr>
                            </m:dPr>
                            <m:e>
                              <m:sSup>
                                <m:sSupPr>
                                  <m:ctrlPr>
                                    <w:rPr>
                                      <w:rFonts w:ascii="Cambria Math" w:hAnsi="Cambria Math"/>
                                    </w:rPr>
                                  </m:ctrlPr>
                                </m:sSupPr>
                                <m:e>
                                  <m:r>
                                    <w:rPr>
                                      <w:rFonts w:ascii="Cambria Math" w:hAnsi="Cambria Math"/>
                                    </w:rPr>
                                    <m:t>k</m:t>
                                  </m:r>
                                </m:e>
                                <m:sup>
                                  <m:r>
                                    <w:rPr>
                                      <w:rFonts w:ascii="Cambria Math" w:hAnsi="Cambria Math"/>
                                    </w:rPr>
                                    <m:t>'</m:t>
                                  </m:r>
                                </m:sup>
                              </m:sSup>
                            </m:e>
                          </m:d>
                        </m:den>
                      </m:f>
                    </m:e>
                  </m:d>
                </m:e>
              </m:nary>
            </m:e>
          </m:nary>
        </m:oMath>
      </m:oMathPara>
    </w:p>
    <w:p w:rsidR="000146B4" w:rsidRPr="00FF34EB" w:rsidRDefault="0067654D" w:rsidP="000146B4">
      <w:pPr>
        <w:jc w:val="right"/>
      </w:pPr>
      <w:r w:rsidRPr="00FF34EB">
        <w:t>(10</w:t>
      </w:r>
      <w:r w:rsidR="000146B4" w:rsidRPr="00FF34EB">
        <w:t>)</w:t>
      </w:r>
    </w:p>
    <w:p w:rsidR="000146B4" w:rsidRPr="00FF34EB" w:rsidRDefault="000146B4" w:rsidP="000146B4">
      <w:pPr>
        <w:sectPr w:rsidR="000146B4" w:rsidRPr="00FF34EB" w:rsidSect="000E6D7B">
          <w:type w:val="continuous"/>
          <w:pgSz w:w="12240" w:h="15840" w:code="1"/>
          <w:pgMar w:top="1440" w:right="1440" w:bottom="1440" w:left="1440" w:header="720" w:footer="720" w:gutter="0"/>
          <w:cols w:num="2" w:space="720"/>
          <w:formProt w:val="0"/>
          <w:docGrid w:linePitch="360" w:charSpace="-2049"/>
        </w:sectPr>
      </w:pPr>
    </w:p>
    <w:p w:rsidR="006A1ABA" w:rsidRPr="00FF34EB" w:rsidRDefault="00227FCF" w:rsidP="000146B4">
      <w:r w:rsidRPr="00FF34EB">
        <w:lastRenderedPageBreak/>
        <w:t>With the values of information entropy and shared information, VI can be calculated as follows:</w:t>
      </w:r>
    </w:p>
    <w:p w:rsidR="006A1ABA" w:rsidRPr="00FF34EB" w:rsidRDefault="006A1ABA" w:rsidP="006A1ABA">
      <w:pPr>
        <w:tabs>
          <w:tab w:val="right" w:pos="9180"/>
        </w:tabs>
        <w:spacing w:before="120"/>
        <w:ind w:left="720"/>
        <w:jc w:val="right"/>
        <w:rPr>
          <w:szCs w:val="28"/>
        </w:rPr>
      </w:pPr>
      <m:oMath>
        <m:r>
          <w:rPr>
            <w:rFonts w:ascii="Cambria Math" w:hAnsi="Cambria Math"/>
          </w:rPr>
          <m:t>v=</m:t>
        </m:r>
      </m:oMath>
      <w:r w:rsidRPr="00FF34EB">
        <w:rPr>
          <w:szCs w:val="28"/>
        </w:rPr>
        <w:t xml:space="preserve"> </w:t>
      </w:r>
      <m:oMath>
        <m:r>
          <w:rPr>
            <w:rFonts w:ascii="Cambria Math" w:hAnsi="Cambria Math"/>
          </w:rPr>
          <m:t>H</m:t>
        </m:r>
        <m:d>
          <m:dPr>
            <m:ctrlPr>
              <w:rPr>
                <w:rFonts w:ascii="Cambria Math" w:hAnsi="Cambria Math"/>
              </w:rPr>
            </m:ctrlPr>
          </m:dPr>
          <m:e>
            <m:r>
              <w:rPr>
                <w:rFonts w:ascii="Cambria Math" w:hAnsi="Cambria Math"/>
              </w:rPr>
              <m:t>S</m:t>
            </m:r>
          </m:e>
        </m:d>
        <m:r>
          <w:rPr>
            <w:rFonts w:ascii="Cambria Math" w:hAnsi="Cambria Math"/>
          </w:rPr>
          <m:t>+H</m:t>
        </m:r>
        <m:d>
          <m:dPr>
            <m:ctrlPr>
              <w:rPr>
                <w:rFonts w:ascii="Cambria Math" w:hAnsi="Cambria Math"/>
              </w:rPr>
            </m:ctrlPr>
          </m:dPr>
          <m:e>
            <m:r>
              <w:rPr>
                <w:rFonts w:ascii="Cambria Math" w:hAnsi="Cambria Math"/>
              </w:rPr>
              <m:t>S’</m:t>
            </m:r>
          </m:e>
        </m:d>
        <m:r>
          <w:rPr>
            <w:rFonts w:ascii="Cambria Math" w:hAnsi="Cambria Math"/>
          </w:rPr>
          <m:t>–2*I</m:t>
        </m:r>
        <m:d>
          <m:dPr>
            <m:ctrlPr>
              <w:rPr>
                <w:rFonts w:ascii="Cambria Math" w:hAnsi="Cambria Math"/>
              </w:rPr>
            </m:ctrlPr>
          </m:dPr>
          <m:e>
            <m:r>
              <w:rPr>
                <w:rFonts w:ascii="Cambria Math" w:hAnsi="Cambria Math"/>
              </w:rPr>
              <m:t>S,S’</m:t>
            </m:r>
          </m:e>
        </m:d>
      </m:oMath>
      <w:r w:rsidRPr="00FF34EB">
        <w:rPr>
          <w:szCs w:val="28"/>
        </w:rPr>
        <w:tab/>
        <w:t>(</w:t>
      </w:r>
      <w:r w:rsidR="0067654D" w:rsidRPr="00FF34EB">
        <w:rPr>
          <w:szCs w:val="28"/>
        </w:rPr>
        <w:t>11</w:t>
      </w:r>
      <w:r w:rsidRPr="00FF34EB">
        <w:rPr>
          <w:szCs w:val="28"/>
        </w:rPr>
        <w:t>)</w:t>
      </w:r>
    </w:p>
    <w:p w:rsidR="000146B4" w:rsidRPr="00FF34EB" w:rsidRDefault="000146B4" w:rsidP="000146B4">
      <w:pPr>
        <w:sectPr w:rsidR="000146B4" w:rsidRPr="00FF34EB" w:rsidSect="000E6D7B">
          <w:type w:val="continuous"/>
          <w:pgSz w:w="12240" w:h="15840" w:code="1"/>
          <w:pgMar w:top="1440" w:right="1440" w:bottom="1440" w:left="1440" w:header="720" w:footer="720" w:gutter="0"/>
          <w:cols w:space="720"/>
          <w:formProt w:val="0"/>
          <w:docGrid w:linePitch="360" w:charSpace="-2049"/>
        </w:sectPr>
      </w:pPr>
      <w:r w:rsidRPr="00FF34EB">
        <w:t xml:space="preserve">Finally, performance combines these three metrics as follows: </w:t>
      </w:r>
    </w:p>
    <w:p w:rsidR="000146B4" w:rsidRPr="00FF34EB" w:rsidRDefault="000146B4" w:rsidP="000146B4">
      <w:pPr>
        <w:jc w:val="right"/>
      </w:pPr>
      <m:oMathPara>
        <m:oMath>
          <m:r>
            <w:rPr>
              <w:rFonts w:ascii="Cambria Math" w:hAnsi="Cambria Math"/>
            </w:rPr>
            <m:t>Perf=</m:t>
          </m:r>
          <m:f>
            <m:fPr>
              <m:ctrlPr>
                <w:rPr>
                  <w:rFonts w:ascii="Cambria Math" w:hAnsi="Cambria Math"/>
                </w:rPr>
              </m:ctrlPr>
            </m:fPr>
            <m:num>
              <m:r>
                <w:rPr>
                  <w:rFonts w:ascii="Cambria Math" w:hAnsi="Cambria Math"/>
                </w:rPr>
                <m:t>2p+</m:t>
              </m:r>
              <m:d>
                <m:dPr>
                  <m:ctrlPr>
                    <w:rPr>
                      <w:rFonts w:ascii="Cambria Math" w:hAnsi="Cambria Math"/>
                    </w:rPr>
                  </m:ctrlPr>
                </m:dPr>
                <m:e>
                  <m:r>
                    <w:rPr>
                      <w:rFonts w:ascii="Cambria Math" w:hAnsi="Cambria Math"/>
                    </w:rPr>
                    <m:t>100-</m:t>
                  </m:r>
                  <m:sSub>
                    <m:sSubPr>
                      <m:ctrlPr>
                        <w:rPr>
                          <w:rFonts w:ascii="Cambria Math" w:hAnsi="Cambria Math"/>
                        </w:rPr>
                      </m:ctrlPr>
                    </m:sSubPr>
                    <m:e>
                      <m:r>
                        <w:rPr>
                          <w:rFonts w:ascii="Cambria Math" w:hAnsi="Cambria Math"/>
                        </w:rPr>
                        <m:t>c</m:t>
                      </m:r>
                    </m:e>
                    <m:sub>
                      <m:r>
                        <w:rPr>
                          <w:rFonts w:ascii="Cambria Math" w:hAnsi="Cambria Math"/>
                        </w:rPr>
                        <m:t>e</m:t>
                      </m:r>
                    </m:sub>
                  </m:sSub>
                  <m:r>
                    <w:rPr>
                      <w:rFonts w:ascii="Cambria Math" w:hAnsi="Cambria Math"/>
                    </w:rPr>
                    <m:t>.e</m:t>
                  </m:r>
                </m:e>
              </m:d>
              <m:r>
                <w:rPr>
                  <w:rFonts w:ascii="Cambria Math" w:hAnsi="Cambria Math"/>
                </w:rPr>
                <m:t>+</m:t>
              </m:r>
              <m:d>
                <m:dPr>
                  <m:ctrlPr>
                    <w:rPr>
                      <w:rFonts w:ascii="Cambria Math" w:hAnsi="Cambria Math"/>
                    </w:rPr>
                  </m:ctrlPr>
                </m:dPr>
                <m:e>
                  <m:r>
                    <w:rPr>
                      <w:rFonts w:ascii="Cambria Math" w:hAnsi="Cambria Math"/>
                    </w:rPr>
                    <m:t>100-</m:t>
                  </m:r>
                  <m:sSub>
                    <m:sSubPr>
                      <m:ctrlPr>
                        <w:rPr>
                          <w:rFonts w:ascii="Cambria Math" w:hAnsi="Cambria Math"/>
                        </w:rPr>
                      </m:ctrlPr>
                    </m:sSubPr>
                    <m:e>
                      <m:r>
                        <w:rPr>
                          <w:rFonts w:ascii="Cambria Math" w:hAnsi="Cambria Math"/>
                        </w:rPr>
                        <m:t>c</m:t>
                      </m:r>
                    </m:e>
                    <m:sub>
                      <m:r>
                        <w:rPr>
                          <w:rFonts w:ascii="Cambria Math" w:hAnsi="Cambria Math"/>
                        </w:rPr>
                        <m:t>v</m:t>
                      </m:r>
                    </m:sub>
                  </m:sSub>
                  <m:r>
                    <w:rPr>
                      <w:rFonts w:ascii="Cambria Math" w:hAnsi="Cambria Math"/>
                    </w:rPr>
                    <m:t>.v</m:t>
                  </m:r>
                </m:e>
              </m:d>
            </m:num>
            <m:den>
              <m:r>
                <w:rPr>
                  <w:rFonts w:ascii="Cambria Math" w:hAnsi="Cambria Math"/>
                </w:rPr>
                <m:t>4</m:t>
              </m:r>
            </m:den>
          </m:f>
        </m:oMath>
      </m:oMathPara>
    </w:p>
    <w:p w:rsidR="000146B4" w:rsidRPr="00FF34EB" w:rsidRDefault="000146B4" w:rsidP="000146B4">
      <w:pPr>
        <w:jc w:val="right"/>
      </w:pPr>
      <w:r w:rsidRPr="00FF34EB">
        <w:t>(1</w:t>
      </w:r>
      <w:r w:rsidR="0067654D" w:rsidRPr="00FF34EB">
        <w:t>2</w:t>
      </w:r>
      <w:r w:rsidRPr="00FF34EB">
        <w:t>)</w:t>
      </w:r>
    </w:p>
    <w:p w:rsidR="000146B4" w:rsidRPr="00FF34EB" w:rsidRDefault="000146B4" w:rsidP="000146B4">
      <w:pPr>
        <w:sectPr w:rsidR="000146B4" w:rsidRPr="00FF34EB">
          <w:type w:val="continuous"/>
          <w:pgSz w:w="12240" w:h="15840"/>
          <w:pgMar w:top="1440" w:right="1440" w:bottom="1440" w:left="1440" w:header="0" w:footer="0" w:gutter="0"/>
          <w:cols w:num="2" w:space="720"/>
          <w:formProt w:val="0"/>
          <w:docGrid w:linePitch="360" w:charSpace="-2049"/>
        </w:sectPr>
      </w:pPr>
    </w:p>
    <w:p w:rsidR="006A1ABA" w:rsidRPr="00FF34EB" w:rsidRDefault="000146B4" w:rsidP="006A1ABA">
      <w:r w:rsidRPr="00FF34EB">
        <w:t xml:space="preserve">where p is the purity expressed as a percentage, and </w:t>
      </w:r>
      <m:oMath>
        <m:sSub>
          <m:sSubPr>
            <m:ctrlPr>
              <w:rPr>
                <w:rFonts w:ascii="Cambria Math" w:hAnsi="Cambria Math"/>
              </w:rPr>
            </m:ctrlPr>
          </m:sSubPr>
          <m:e>
            <m:r>
              <w:rPr>
                <w:rFonts w:ascii="Cambria Math" w:hAnsi="Cambria Math"/>
              </w:rPr>
              <m:t>c</m:t>
            </m:r>
          </m:e>
          <m:sub>
            <m:r>
              <w:rPr>
                <w:rFonts w:ascii="Cambria Math" w:hAnsi="Cambria Math"/>
              </w:rPr>
              <m:t>e</m:t>
            </m:r>
          </m:sub>
        </m:sSub>
      </m:oMath>
      <w:r w:rsidRPr="00FF34EB">
        <w:t xml:space="preserve">and </w:t>
      </w:r>
      <m:oMath>
        <m:sSub>
          <m:sSubPr>
            <m:ctrlPr>
              <w:rPr>
                <w:rFonts w:ascii="Cambria Math" w:hAnsi="Cambria Math"/>
              </w:rPr>
            </m:ctrlPr>
          </m:sSubPr>
          <m:e>
            <m:r>
              <w:rPr>
                <w:rFonts w:ascii="Cambria Math" w:hAnsi="Cambria Math"/>
              </w:rPr>
              <m:t>c</m:t>
            </m:r>
          </m:e>
          <m:sub>
            <m:r>
              <w:rPr>
                <w:rFonts w:ascii="Cambria Math" w:hAnsi="Cambria Math"/>
              </w:rPr>
              <m:t>v</m:t>
            </m:r>
          </m:sub>
        </m:sSub>
      </m:oMath>
      <w:r w:rsidRPr="00FF34EB">
        <w:t xml:space="preserve"> are scali</w:t>
      </w:r>
      <w:r w:rsidR="00226731" w:rsidRPr="00FF34EB">
        <w:t xml:space="preserve">ng factors </w:t>
      </w:r>
      <w:r w:rsidR="006A1ABA" w:rsidRPr="00FF34EB">
        <w:t>of the initial edit (</w:t>
      </w:r>
      <m:oMath>
        <m:r>
          <w:rPr>
            <w:rFonts w:ascii="Cambria Math" w:hAnsi="Cambria Math"/>
          </w:rPr>
          <m:t>e)</m:t>
        </m:r>
      </m:oMath>
      <w:r w:rsidR="009930F7" w:rsidRPr="00FF34EB">
        <w:t xml:space="preserve"> and VI</w:t>
      </w:r>
      <w:r w:rsidR="006A1ABA" w:rsidRPr="00FF34EB">
        <w:t xml:space="preserve"> distance (v) which assumes all proteins are placed into their own group </w:t>
      </w:r>
      <w:r w:rsidR="006A1ABA" w:rsidRPr="00FF34EB">
        <w:fldChar w:fldCharType="begin"/>
      </w:r>
      <w:r w:rsidR="006A1ABA" w:rsidRPr="00FF34EB">
        <w:instrText xml:space="preserve"> ADDIN ZOTERO_ITEM CSL_CITATION {"citationID":"K1PvAdMT","properties":{"formattedCitation":"{\\rtf (Lee {\\i{}et al.}, 2010)}","plainCitation":"(Lee et al., 2010)"},"citationItems":[{"id":1290,"uris":["http://zotero.org/users/1498076/items/H3ZB32KR"],"uri":["http://zotero.org/users/1498076/items/H3ZB32KR"],"itemData":{"id":1290,"type":"article-journal","title":"GeMMA: functional subfamily classification within superfamilies of predicted protein structural domains","container-title":"Nucleic Acids Res","page":"720-37","volume":"38","issue":"3","abstract":"GeMMA (Genome Modelling and Model Annotation) is a new approach to automatic functional subfamily classification within families and superfamilies of protein sequences. A major advantage of GeMMA is its ability to subclassify very large and diverse superfamilies with tens of thousands of members, without the need for an initial multiple sequence alignment. Its performance is shown to be comparable to the established high-performance method SCI-PHY. GeMMA follows an agglomerative clustering protocol that uses existing software for sensitive and accurate multiple sequence alignment and profile-profile comparison. The produced subfamilies are shown to be equivalent in quality whether whole protein sequences are used or just the sequences of component predicted structural domains. A faster, heuristic version of GeMMA that also uses distributed computing is shown to maintain the performance levels of the original implementation. The use of GeMMA to increase the functional annotation coverage of functionally diverse Pfam families is demonstrated. It is further shown how GeMMA clusters can help to predict the impact of experimentally determining a protein domain structure on comparative protein modelling coverage, in the context of structural genomics.","note":"1362-4962 (Electronic) 0305-1048 (Linking) Comparative Study Evaluation Studies Journal Article Research Support, N.I.H., Extramural","author":[{"family":"Lee","given":"D. A."},{"family":"Rentzsch","given":"R."},{"family":"Orengo","given":"C."}],"issued":{"date-parts":[["2010"]]}}}],"schema":"https://github.com/citation-style-language/schema/raw/master/csl-citation.json"} </w:instrText>
      </w:r>
      <w:r w:rsidR="006A1ABA" w:rsidRPr="00FF34EB">
        <w:fldChar w:fldCharType="separate"/>
      </w:r>
      <w:r w:rsidR="006A1ABA" w:rsidRPr="00FF34EB">
        <w:rPr>
          <w:rFonts w:cs="Times New Roman"/>
          <w:szCs w:val="24"/>
        </w:rPr>
        <w:t xml:space="preserve">(Lee </w:t>
      </w:r>
      <w:r w:rsidR="006A1ABA" w:rsidRPr="00FF34EB">
        <w:rPr>
          <w:rFonts w:cs="Times New Roman"/>
          <w:i/>
          <w:iCs/>
          <w:szCs w:val="24"/>
        </w:rPr>
        <w:t>et al.</w:t>
      </w:r>
      <w:r w:rsidR="006A1ABA" w:rsidRPr="00FF34EB">
        <w:rPr>
          <w:rFonts w:cs="Times New Roman"/>
          <w:szCs w:val="24"/>
        </w:rPr>
        <w:t>, 2010)</w:t>
      </w:r>
      <w:r w:rsidR="006A1ABA" w:rsidRPr="00FF34EB">
        <w:fldChar w:fldCharType="end"/>
      </w:r>
      <w:r w:rsidR="006A1ABA" w:rsidRPr="00FF34EB">
        <w:t>.</w:t>
      </w:r>
    </w:p>
    <w:p w:rsidR="006A1ABA" w:rsidRPr="00FF34EB" w:rsidRDefault="006A1ABA" w:rsidP="006A1ABA">
      <w:pPr>
        <w:sectPr w:rsidR="006A1ABA" w:rsidRPr="00FF34EB">
          <w:type w:val="continuous"/>
          <w:pgSz w:w="12240" w:h="15840"/>
          <w:pgMar w:top="1440" w:right="1440" w:bottom="1440" w:left="1440" w:header="0" w:footer="0" w:gutter="0"/>
          <w:cols w:space="720"/>
          <w:formProt w:val="0"/>
          <w:docGrid w:linePitch="360" w:charSpace="-2049"/>
        </w:sectPr>
      </w:pPr>
    </w:p>
    <w:p w:rsidR="006A1ABA" w:rsidRPr="00FF34EB" w:rsidRDefault="00CC23F2" w:rsidP="006A1ABA">
      <w:pPr>
        <w:jc w:val="right"/>
      </w:pPr>
      <m:oMathPara>
        <m:oMath>
          <m:sSub>
            <m:sSubPr>
              <m:ctrlPr>
                <w:rPr>
                  <w:rFonts w:ascii="Cambria Math" w:hAnsi="Cambria Math"/>
                </w:rPr>
              </m:ctrlPr>
            </m:sSubPr>
            <m:e>
              <m:r>
                <w:rPr>
                  <w:rFonts w:ascii="Cambria Math" w:hAnsi="Cambria Math"/>
                </w:rPr>
                <m:t>c</m:t>
              </m:r>
            </m:e>
            <m:sub>
              <m:r>
                <w:rPr>
                  <w:rFonts w:ascii="Cambria Math" w:hAnsi="Cambria Math"/>
                </w:rPr>
                <m:t>e</m:t>
              </m:r>
            </m:sub>
          </m:sSub>
          <m:r>
            <w:rPr>
              <w:rFonts w:ascii="Cambria Math" w:hAnsi="Cambria Math"/>
            </w:rPr>
            <m:t>=</m:t>
          </m:r>
          <m:f>
            <m:fPr>
              <m:ctrlPr>
                <w:rPr>
                  <w:rFonts w:ascii="Cambria Math" w:hAnsi="Cambria Math"/>
                </w:rPr>
              </m:ctrlPr>
            </m:fPr>
            <m:num>
              <m:r>
                <w:rPr>
                  <w:rFonts w:ascii="Cambria Math" w:hAnsi="Cambria Math"/>
                </w:rPr>
                <m:t>100</m:t>
              </m:r>
            </m:num>
            <m:den>
              <m:sSub>
                <m:sSubPr>
                  <m:ctrlPr>
                    <w:rPr>
                      <w:rFonts w:ascii="Cambria Math" w:hAnsi="Cambria Math"/>
                    </w:rPr>
                  </m:ctrlPr>
                </m:sSubPr>
                <m:e>
                  <m:r>
                    <w:rPr>
                      <w:rFonts w:ascii="Cambria Math" w:hAnsi="Cambria Math"/>
                    </w:rPr>
                    <m:t>e</m:t>
                  </m:r>
                </m:e>
                <m:sub>
                  <m:r>
                    <w:rPr>
                      <w:rFonts w:ascii="Cambria Math" w:hAnsi="Cambria Math"/>
                    </w:rPr>
                    <m:t>0</m:t>
                  </m:r>
                </m:sub>
              </m:sSub>
            </m:den>
          </m:f>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v</m:t>
              </m:r>
            </m:sub>
          </m:sSub>
          <m:r>
            <w:rPr>
              <w:rFonts w:ascii="Cambria Math" w:hAnsi="Cambria Math"/>
            </w:rPr>
            <m:t>=</m:t>
          </m:r>
          <m:f>
            <m:fPr>
              <m:ctrlPr>
                <w:rPr>
                  <w:rFonts w:ascii="Cambria Math" w:hAnsi="Cambria Math"/>
                </w:rPr>
              </m:ctrlPr>
            </m:fPr>
            <m:num>
              <m:r>
                <w:rPr>
                  <w:rFonts w:ascii="Cambria Math" w:hAnsi="Cambria Math"/>
                </w:rPr>
                <m:t>100</m:t>
              </m:r>
            </m:num>
            <m:den>
              <m:sSub>
                <m:sSubPr>
                  <m:ctrlPr>
                    <w:rPr>
                      <w:rFonts w:ascii="Cambria Math" w:hAnsi="Cambria Math"/>
                    </w:rPr>
                  </m:ctrlPr>
                </m:sSubPr>
                <m:e>
                  <m:r>
                    <w:rPr>
                      <w:rFonts w:ascii="Cambria Math" w:hAnsi="Cambria Math"/>
                    </w:rPr>
                    <m:t>v</m:t>
                  </m:r>
                </m:e>
                <m:sub>
                  <m:r>
                    <w:rPr>
                      <w:rFonts w:ascii="Cambria Math" w:hAnsi="Cambria Math"/>
                    </w:rPr>
                    <m:t>0</m:t>
                  </m:r>
                </m:sub>
              </m:sSub>
            </m:den>
          </m:f>
        </m:oMath>
      </m:oMathPara>
    </w:p>
    <w:p w:rsidR="006A1ABA" w:rsidRDefault="0067654D" w:rsidP="006A1ABA">
      <w:pPr>
        <w:jc w:val="right"/>
      </w:pPr>
      <w:r w:rsidRPr="00FF34EB">
        <w:t>(13</w:t>
      </w:r>
      <w:r w:rsidR="006A1ABA" w:rsidRPr="00FF34EB">
        <w:t>)</w:t>
      </w:r>
    </w:p>
    <w:p w:rsidR="006A1ABA" w:rsidRDefault="006A1ABA" w:rsidP="006A1ABA">
      <w:pPr>
        <w:sectPr w:rsidR="006A1ABA">
          <w:type w:val="continuous"/>
          <w:pgSz w:w="12240" w:h="15840"/>
          <w:pgMar w:top="1440" w:right="1440" w:bottom="1440" w:left="1440" w:header="0" w:footer="0" w:gutter="0"/>
          <w:cols w:num="2" w:space="720"/>
          <w:formProt w:val="0"/>
          <w:docGrid w:linePitch="360" w:charSpace="-2049"/>
        </w:sectPr>
      </w:pPr>
    </w:p>
    <w:p w:rsidR="000146B4" w:rsidRDefault="000146B4" w:rsidP="006A1ABA">
      <w:pPr>
        <w:sectPr w:rsidR="000146B4">
          <w:type w:val="continuous"/>
          <w:pgSz w:w="12240" w:h="15840"/>
          <w:pgMar w:top="1440" w:right="1440" w:bottom="1440" w:left="1440" w:header="0" w:footer="0" w:gutter="0"/>
          <w:cols w:num="2" w:space="720"/>
          <w:formProt w:val="0"/>
          <w:docGrid w:linePitch="360" w:charSpace="-2049"/>
        </w:sectPr>
      </w:pPr>
    </w:p>
    <w:p w:rsidR="00A973F1" w:rsidRDefault="00A973F1"/>
    <w:sectPr w:rsidR="00A973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23F2" w:rsidRDefault="00CC23F2">
      <w:pPr>
        <w:spacing w:after="0" w:line="240" w:lineRule="auto"/>
      </w:pPr>
      <w:r>
        <w:separator/>
      </w:r>
    </w:p>
  </w:endnote>
  <w:endnote w:type="continuationSeparator" w:id="0">
    <w:p w:rsidR="00CC23F2" w:rsidRDefault="00CC2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rPr>
      <w:id w:val="-1426713399"/>
      <w:docPartObj>
        <w:docPartGallery w:val="Page Numbers (Bottom of Page)"/>
        <w:docPartUnique/>
      </w:docPartObj>
    </w:sdtPr>
    <w:sdtEndPr>
      <w:rPr>
        <w:noProof/>
      </w:rPr>
    </w:sdtEndPr>
    <w:sdtContent>
      <w:p w:rsidR="00BA2AD3" w:rsidRPr="00040FBD" w:rsidRDefault="000146B4">
        <w:pPr>
          <w:pStyle w:val="Footer"/>
          <w:jc w:val="center"/>
          <w:rPr>
            <w:sz w:val="18"/>
          </w:rPr>
        </w:pPr>
        <w:r w:rsidRPr="00040FBD">
          <w:rPr>
            <w:sz w:val="18"/>
          </w:rPr>
          <w:t xml:space="preserve">Page </w:t>
        </w:r>
        <w:r w:rsidRPr="00040FBD">
          <w:rPr>
            <w:sz w:val="18"/>
          </w:rPr>
          <w:fldChar w:fldCharType="begin"/>
        </w:r>
        <w:r w:rsidRPr="00040FBD">
          <w:rPr>
            <w:sz w:val="18"/>
          </w:rPr>
          <w:instrText xml:space="preserve"> PAGE   \* MERGEFORMAT </w:instrText>
        </w:r>
        <w:r w:rsidRPr="00040FBD">
          <w:rPr>
            <w:sz w:val="18"/>
          </w:rPr>
          <w:fldChar w:fldCharType="separate"/>
        </w:r>
        <w:r w:rsidR="00FF34EB">
          <w:rPr>
            <w:noProof/>
            <w:sz w:val="18"/>
          </w:rPr>
          <w:t>6</w:t>
        </w:r>
        <w:r w:rsidRPr="00040FBD">
          <w:rPr>
            <w:noProof/>
            <w:sz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23F2" w:rsidRDefault="00CC23F2">
      <w:pPr>
        <w:spacing w:after="0" w:line="240" w:lineRule="auto"/>
      </w:pPr>
      <w:r>
        <w:separator/>
      </w:r>
    </w:p>
  </w:footnote>
  <w:footnote w:type="continuationSeparator" w:id="0">
    <w:p w:rsidR="00CC23F2" w:rsidRDefault="00CC23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4D6A05"/>
    <w:multiLevelType w:val="hybridMultilevel"/>
    <w:tmpl w:val="176CE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6B4"/>
    <w:rsid w:val="000146B4"/>
    <w:rsid w:val="00062880"/>
    <w:rsid w:val="000B3001"/>
    <w:rsid w:val="001044EA"/>
    <w:rsid w:val="00105A1D"/>
    <w:rsid w:val="001102AA"/>
    <w:rsid w:val="00116267"/>
    <w:rsid w:val="00116DB2"/>
    <w:rsid w:val="00123521"/>
    <w:rsid w:val="001831BE"/>
    <w:rsid w:val="001900F4"/>
    <w:rsid w:val="0019028F"/>
    <w:rsid w:val="00193938"/>
    <w:rsid w:val="001A5F83"/>
    <w:rsid w:val="001B0B47"/>
    <w:rsid w:val="001F0688"/>
    <w:rsid w:val="00226731"/>
    <w:rsid w:val="00227FCF"/>
    <w:rsid w:val="00237ED1"/>
    <w:rsid w:val="00262BFB"/>
    <w:rsid w:val="00264B27"/>
    <w:rsid w:val="00265A1E"/>
    <w:rsid w:val="0027456A"/>
    <w:rsid w:val="00290BCA"/>
    <w:rsid w:val="00296C2A"/>
    <w:rsid w:val="002A2BBD"/>
    <w:rsid w:val="002B04D3"/>
    <w:rsid w:val="002C120E"/>
    <w:rsid w:val="002C528A"/>
    <w:rsid w:val="002D7604"/>
    <w:rsid w:val="002D77B0"/>
    <w:rsid w:val="002E46F9"/>
    <w:rsid w:val="002F0298"/>
    <w:rsid w:val="00304ECF"/>
    <w:rsid w:val="003278F4"/>
    <w:rsid w:val="00332375"/>
    <w:rsid w:val="003324F4"/>
    <w:rsid w:val="0037739D"/>
    <w:rsid w:val="003A7CF6"/>
    <w:rsid w:val="003B1844"/>
    <w:rsid w:val="003C480B"/>
    <w:rsid w:val="003D17B8"/>
    <w:rsid w:val="003F1853"/>
    <w:rsid w:val="003F3A98"/>
    <w:rsid w:val="00403707"/>
    <w:rsid w:val="0043528C"/>
    <w:rsid w:val="0043538A"/>
    <w:rsid w:val="00473380"/>
    <w:rsid w:val="004873D8"/>
    <w:rsid w:val="004E0CC1"/>
    <w:rsid w:val="004E5AF0"/>
    <w:rsid w:val="00525F75"/>
    <w:rsid w:val="005334CE"/>
    <w:rsid w:val="00536FC2"/>
    <w:rsid w:val="0054541A"/>
    <w:rsid w:val="00593046"/>
    <w:rsid w:val="005A286B"/>
    <w:rsid w:val="005C2A35"/>
    <w:rsid w:val="005E26F8"/>
    <w:rsid w:val="005F57B8"/>
    <w:rsid w:val="0060379E"/>
    <w:rsid w:val="006162DC"/>
    <w:rsid w:val="00621971"/>
    <w:rsid w:val="00631494"/>
    <w:rsid w:val="00651A00"/>
    <w:rsid w:val="00651B6F"/>
    <w:rsid w:val="00661B10"/>
    <w:rsid w:val="0067654D"/>
    <w:rsid w:val="0068266D"/>
    <w:rsid w:val="00687E72"/>
    <w:rsid w:val="006A1ABA"/>
    <w:rsid w:val="006C7A4D"/>
    <w:rsid w:val="006F49F8"/>
    <w:rsid w:val="0071184E"/>
    <w:rsid w:val="00714E01"/>
    <w:rsid w:val="0071509F"/>
    <w:rsid w:val="00715296"/>
    <w:rsid w:val="00734591"/>
    <w:rsid w:val="0076414A"/>
    <w:rsid w:val="00767C57"/>
    <w:rsid w:val="00774AF3"/>
    <w:rsid w:val="007A46BE"/>
    <w:rsid w:val="007B7460"/>
    <w:rsid w:val="007C3EAC"/>
    <w:rsid w:val="007D1D4C"/>
    <w:rsid w:val="007E2C1D"/>
    <w:rsid w:val="007E4B7C"/>
    <w:rsid w:val="007F4803"/>
    <w:rsid w:val="007F4E4C"/>
    <w:rsid w:val="0081377A"/>
    <w:rsid w:val="00835DDF"/>
    <w:rsid w:val="00841DDA"/>
    <w:rsid w:val="00845BE7"/>
    <w:rsid w:val="00846F5A"/>
    <w:rsid w:val="0085528F"/>
    <w:rsid w:val="008673A1"/>
    <w:rsid w:val="008A6B80"/>
    <w:rsid w:val="008E008A"/>
    <w:rsid w:val="008E6C54"/>
    <w:rsid w:val="008F7601"/>
    <w:rsid w:val="00905516"/>
    <w:rsid w:val="0093403D"/>
    <w:rsid w:val="00935E07"/>
    <w:rsid w:val="0094788F"/>
    <w:rsid w:val="00950EAB"/>
    <w:rsid w:val="009517CE"/>
    <w:rsid w:val="009773B0"/>
    <w:rsid w:val="00986ECD"/>
    <w:rsid w:val="009930F7"/>
    <w:rsid w:val="00995D24"/>
    <w:rsid w:val="009C3B0B"/>
    <w:rsid w:val="00A10125"/>
    <w:rsid w:val="00A16B54"/>
    <w:rsid w:val="00A36672"/>
    <w:rsid w:val="00A623BF"/>
    <w:rsid w:val="00A973F1"/>
    <w:rsid w:val="00AD5006"/>
    <w:rsid w:val="00AE0C8C"/>
    <w:rsid w:val="00AF4CBD"/>
    <w:rsid w:val="00B05C46"/>
    <w:rsid w:val="00B10F5D"/>
    <w:rsid w:val="00B20D3B"/>
    <w:rsid w:val="00B24CBC"/>
    <w:rsid w:val="00B54748"/>
    <w:rsid w:val="00B61B59"/>
    <w:rsid w:val="00B75E7D"/>
    <w:rsid w:val="00B96E53"/>
    <w:rsid w:val="00BE17F5"/>
    <w:rsid w:val="00BE6539"/>
    <w:rsid w:val="00BF1B3E"/>
    <w:rsid w:val="00BF48FF"/>
    <w:rsid w:val="00C053BC"/>
    <w:rsid w:val="00C225D0"/>
    <w:rsid w:val="00C235A5"/>
    <w:rsid w:val="00C32C9E"/>
    <w:rsid w:val="00C343B9"/>
    <w:rsid w:val="00C665C5"/>
    <w:rsid w:val="00C741A6"/>
    <w:rsid w:val="00CC23F2"/>
    <w:rsid w:val="00CE0898"/>
    <w:rsid w:val="00CE3360"/>
    <w:rsid w:val="00CF1AC9"/>
    <w:rsid w:val="00CF3E67"/>
    <w:rsid w:val="00D164C6"/>
    <w:rsid w:val="00D17423"/>
    <w:rsid w:val="00D23100"/>
    <w:rsid w:val="00D52CE2"/>
    <w:rsid w:val="00D536A3"/>
    <w:rsid w:val="00D91368"/>
    <w:rsid w:val="00D92A6E"/>
    <w:rsid w:val="00DA0DCD"/>
    <w:rsid w:val="00DD1B97"/>
    <w:rsid w:val="00DE0BDE"/>
    <w:rsid w:val="00DE2AB5"/>
    <w:rsid w:val="00DE3F2E"/>
    <w:rsid w:val="00DF01FE"/>
    <w:rsid w:val="00DF281A"/>
    <w:rsid w:val="00E01552"/>
    <w:rsid w:val="00E12167"/>
    <w:rsid w:val="00E50D8F"/>
    <w:rsid w:val="00E63AB6"/>
    <w:rsid w:val="00E67DDB"/>
    <w:rsid w:val="00E83782"/>
    <w:rsid w:val="00E9476E"/>
    <w:rsid w:val="00EC7C0F"/>
    <w:rsid w:val="00ED0FAD"/>
    <w:rsid w:val="00ED48B9"/>
    <w:rsid w:val="00EF25AD"/>
    <w:rsid w:val="00EF2BA2"/>
    <w:rsid w:val="00EF50BF"/>
    <w:rsid w:val="00F1411B"/>
    <w:rsid w:val="00F154A1"/>
    <w:rsid w:val="00F20182"/>
    <w:rsid w:val="00F20BCF"/>
    <w:rsid w:val="00F528E4"/>
    <w:rsid w:val="00F721B5"/>
    <w:rsid w:val="00F738CD"/>
    <w:rsid w:val="00F9158E"/>
    <w:rsid w:val="00FB7CEF"/>
    <w:rsid w:val="00FF3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8F881E-ABCE-4F4B-BFC9-25088F07B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6B4"/>
    <w:pPr>
      <w:suppressAutoHyphens/>
      <w:spacing w:line="254" w:lineRule="auto"/>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6B4"/>
    <w:pPr>
      <w:ind w:left="720"/>
      <w:contextualSpacing/>
    </w:pPr>
  </w:style>
  <w:style w:type="paragraph" w:styleId="Footer">
    <w:name w:val="footer"/>
    <w:basedOn w:val="Normal"/>
    <w:link w:val="FooterChar"/>
    <w:uiPriority w:val="99"/>
    <w:unhideWhenUsed/>
    <w:rsid w:val="00014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46B4"/>
    <w:rPr>
      <w:rFonts w:ascii="Calibri" w:eastAsia="Droid Sans Fallback" w:hAnsi="Calibri" w:cs="Calibri"/>
      <w:color w:val="00000A"/>
    </w:rPr>
  </w:style>
  <w:style w:type="character" w:styleId="PlaceholderText">
    <w:name w:val="Placeholder Text"/>
    <w:basedOn w:val="DefaultParagraphFont"/>
    <w:uiPriority w:val="99"/>
    <w:semiHidden/>
    <w:rsid w:val="00226731"/>
    <w:rPr>
      <w:color w:val="808080"/>
    </w:rPr>
  </w:style>
  <w:style w:type="paragraph" w:styleId="BalloonText">
    <w:name w:val="Balloon Text"/>
    <w:basedOn w:val="Normal"/>
    <w:link w:val="BalloonTextChar"/>
    <w:uiPriority w:val="99"/>
    <w:semiHidden/>
    <w:unhideWhenUsed/>
    <w:rsid w:val="003F18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853"/>
    <w:rPr>
      <w:rFonts w:ascii="Segoe UI" w:eastAsia="Droid Sans Fallback"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4</TotalTime>
  <Pages>6</Pages>
  <Words>2272</Words>
  <Characters>1295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Richmond</Company>
  <LinksUpToDate>false</LinksUpToDate>
  <CharactersWithSpaces>15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Janelle</dc:creator>
  <cp:keywords/>
  <dc:description/>
  <cp:lastModifiedBy>Curtis, Janelle</cp:lastModifiedBy>
  <cp:revision>20</cp:revision>
  <cp:lastPrinted>2016-11-17T20:02:00Z</cp:lastPrinted>
  <dcterms:created xsi:type="dcterms:W3CDTF">2016-10-13T15:09:00Z</dcterms:created>
  <dcterms:modified xsi:type="dcterms:W3CDTF">2016-12-09T20:15:00Z</dcterms:modified>
</cp:coreProperties>
</file>